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20" w:type="dxa"/>
        <w:tblLook w:val="04A0" w:firstRow="1" w:lastRow="0" w:firstColumn="1" w:lastColumn="0" w:noHBand="0" w:noVBand="1"/>
      </w:tblPr>
      <w:tblGrid>
        <w:gridCol w:w="813"/>
        <w:gridCol w:w="1067"/>
        <w:gridCol w:w="11240"/>
      </w:tblGrid>
      <w:tr w:rsidR="00D64CB1" w:rsidRPr="00A15590" w14:paraId="42F30E3D" w14:textId="77777777" w:rsidTr="008A7963">
        <w:trPr>
          <w:trHeight w:val="144"/>
        </w:trPr>
        <w:tc>
          <w:tcPr>
            <w:tcW w:w="13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DC4FEC" w14:textId="2169B824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2927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</w:t>
            </w:r>
            <w:r w:rsidRPr="00A155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: Di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gnostic codes used to develop t</w:t>
            </w:r>
            <w:r w:rsidRPr="00A155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tal knee replacement phenotype</w:t>
            </w:r>
          </w:p>
        </w:tc>
      </w:tr>
      <w:tr w:rsidR="00D64CB1" w:rsidRPr="00A15590" w14:paraId="378332E1" w14:textId="77777777" w:rsidTr="008A7963">
        <w:trPr>
          <w:trHeight w:val="144"/>
        </w:trPr>
        <w:tc>
          <w:tcPr>
            <w:tcW w:w="1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761D98" w14:textId="77777777" w:rsidR="00D64CB1" w:rsidRPr="00A15590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ocedure Codes</w:t>
            </w:r>
          </w:p>
        </w:tc>
        <w:tc>
          <w:tcPr>
            <w:tcW w:w="11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5A051F" w14:textId="77777777" w:rsidR="00D64CB1" w:rsidRPr="00A15590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ame</w:t>
            </w:r>
          </w:p>
        </w:tc>
      </w:tr>
      <w:tr w:rsidR="00D64CB1" w:rsidRPr="00A15590" w14:paraId="3219F232" w14:textId="77777777" w:rsidTr="008A7963">
        <w:trPr>
          <w:trHeight w:val="144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43C50E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CD-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EB8E0B" w14:textId="77777777" w:rsidR="00D64CB1" w:rsidRPr="00A15590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CD-10</w:t>
            </w:r>
          </w:p>
        </w:tc>
        <w:tc>
          <w:tcPr>
            <w:tcW w:w="1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4FB4F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D64CB1" w:rsidRPr="00A15590" w14:paraId="0915CF3F" w14:textId="77777777" w:rsidTr="008A7963">
        <w:trPr>
          <w:trHeight w:val="144"/>
        </w:trPr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429B" w14:textId="77777777" w:rsidR="00D64CB1" w:rsidRPr="00A15590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0F101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C069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A6BC8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 with Oxidized Zirconium on Polyethylene Synthetic Substitute, Cemented, Open Approach</w:t>
            </w:r>
          </w:p>
        </w:tc>
      </w:tr>
      <w:tr w:rsidR="00D64CB1" w:rsidRPr="00A15590" w14:paraId="5C12CC66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C6A8C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03B59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C06A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1B1E8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 with Oxidized Zirconium on Polyethylene Synthetic Substitute, Uncemented, Open Approach</w:t>
            </w:r>
          </w:p>
        </w:tc>
      </w:tr>
      <w:tr w:rsidR="00D64CB1" w:rsidRPr="00A15590" w14:paraId="5709547E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84AF5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081E8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C06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46025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 with Oxidized Zirconium on Polyethylene Synthetic Substitute, Open Approach</w:t>
            </w:r>
          </w:p>
        </w:tc>
      </w:tr>
      <w:tr w:rsidR="00D64CB1" w:rsidRPr="00A15590" w14:paraId="2CD4CCA3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B4995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28A83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C07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86B9B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 with Autologous Tissue Substitute, Open Approach</w:t>
            </w:r>
          </w:p>
        </w:tc>
      </w:tr>
      <w:tr w:rsidR="00D64CB1" w:rsidRPr="00A15590" w14:paraId="20D58F01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B4CF2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3E7E8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C0J9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4A333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 with Synthetic Substitute, Cemented, Open Approach</w:t>
            </w:r>
          </w:p>
        </w:tc>
      </w:tr>
      <w:tr w:rsidR="00D64CB1" w:rsidRPr="00A15590" w14:paraId="53D77583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BEB09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491A8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C0JA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4CE9F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 with Synthetic Substitute, Uncemented, Open Approach</w:t>
            </w:r>
          </w:p>
        </w:tc>
      </w:tr>
      <w:tr w:rsidR="00D64CB1" w:rsidRPr="00A15590" w14:paraId="1B5B8C0E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414EF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3CF57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C0J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6377E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 with Synthetic Substitute, Open Approach</w:t>
            </w:r>
          </w:p>
        </w:tc>
      </w:tr>
      <w:tr w:rsidR="00D64CB1" w:rsidRPr="00A15590" w14:paraId="01EFB64A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8C02B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0E540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C0K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78180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placement of Right Knee Joint with </w:t>
            </w:r>
            <w:proofErr w:type="spellStart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Nonautologous</w:t>
            </w:r>
            <w:proofErr w:type="spellEnd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issue Substitute, Open Approach</w:t>
            </w:r>
          </w:p>
        </w:tc>
      </w:tr>
      <w:tr w:rsidR="00D64CB1" w:rsidRPr="00A15590" w14:paraId="79B6B04A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0DD7E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E15D9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C0L9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905F7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placement of Right Knee Joint with </w:t>
            </w:r>
            <w:proofErr w:type="spellStart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Unicondylar</w:t>
            </w:r>
            <w:proofErr w:type="spellEnd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ynthetic Substitute, Cemented, Open Approach</w:t>
            </w:r>
          </w:p>
        </w:tc>
      </w:tr>
      <w:tr w:rsidR="00D64CB1" w:rsidRPr="00A15590" w14:paraId="50B23524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605BC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6EB11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C0LA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4C90F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placement of Right Knee Joint with </w:t>
            </w:r>
            <w:proofErr w:type="spellStart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Unicondylar</w:t>
            </w:r>
            <w:proofErr w:type="spellEnd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ynthetic Substitute, Uncemented, Open Approach</w:t>
            </w:r>
          </w:p>
        </w:tc>
      </w:tr>
      <w:tr w:rsidR="00D64CB1" w:rsidRPr="00A15590" w14:paraId="6FCF66A7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D871C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51FA1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C0L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B30E3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placement of Right Knee Joint with </w:t>
            </w:r>
            <w:proofErr w:type="spellStart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Unicondylar</w:t>
            </w:r>
            <w:proofErr w:type="spellEnd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ynthetic Substitute, Open Approach</w:t>
            </w:r>
          </w:p>
        </w:tc>
      </w:tr>
      <w:tr w:rsidR="00D64CB1" w:rsidRPr="00A15590" w14:paraId="6A4C8A31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20DFB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F0CA9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D069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564E5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 with Oxidized Zirconium on Polyethylene Synthetic Substitute, Cemented, Open Approach</w:t>
            </w:r>
          </w:p>
        </w:tc>
      </w:tr>
      <w:tr w:rsidR="00D64CB1" w:rsidRPr="00A15590" w14:paraId="30819636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E7450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0D3DD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D06A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CA4F8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 with Oxidized Zirconium on Polyethylene Synthetic Substitute, Uncemented, Open Approach</w:t>
            </w:r>
          </w:p>
        </w:tc>
      </w:tr>
      <w:tr w:rsidR="00D64CB1" w:rsidRPr="00A15590" w14:paraId="2334E813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C6078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DC70B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D06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9B6C2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 with Oxidized Zirconium on Polyethylene Synthetic Substitute, Open Approach</w:t>
            </w:r>
          </w:p>
        </w:tc>
      </w:tr>
      <w:tr w:rsidR="00D64CB1" w:rsidRPr="00A15590" w14:paraId="6B47DA32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7F233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36B71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D07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D8A84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 with Autologous Tissue Substitute, Open Approach</w:t>
            </w:r>
          </w:p>
        </w:tc>
      </w:tr>
      <w:tr w:rsidR="00D64CB1" w:rsidRPr="00A15590" w14:paraId="28B3C9A7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A8DC0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CD3A4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D0J9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03310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 with Synthetic Substitute, Cemented, Open Approach</w:t>
            </w:r>
          </w:p>
        </w:tc>
      </w:tr>
      <w:tr w:rsidR="00D64CB1" w:rsidRPr="00A15590" w14:paraId="098854CD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BC12B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E5C9F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D0JA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41CF9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 with Synthetic Substitute, Uncemented, Open Approach</w:t>
            </w:r>
          </w:p>
        </w:tc>
      </w:tr>
      <w:tr w:rsidR="00D64CB1" w:rsidRPr="00A15590" w14:paraId="4E4A835D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9F5DE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A24BC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D0J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00707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 with Synthetic Substitute, Open Approach</w:t>
            </w:r>
          </w:p>
        </w:tc>
      </w:tr>
      <w:tr w:rsidR="00D64CB1" w:rsidRPr="00A15590" w14:paraId="460F8678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E6F50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11273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D0K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D9D12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placement of Left Knee Joint with </w:t>
            </w:r>
            <w:proofErr w:type="spellStart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Nonautologous</w:t>
            </w:r>
            <w:proofErr w:type="spellEnd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issue Substitute, Open Approach</w:t>
            </w:r>
          </w:p>
        </w:tc>
      </w:tr>
      <w:tr w:rsidR="00D64CB1" w:rsidRPr="00A15590" w14:paraId="65BFDF88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A675A5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C22CA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D0L9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F9624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placement of Left Knee Joint with </w:t>
            </w:r>
            <w:proofErr w:type="spellStart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Unicondylar</w:t>
            </w:r>
            <w:proofErr w:type="spellEnd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ynthetic Substitute, Cemented, Open Approach</w:t>
            </w:r>
          </w:p>
        </w:tc>
      </w:tr>
      <w:tr w:rsidR="00D64CB1" w:rsidRPr="00A15590" w14:paraId="6B51143B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F595F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459BE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D0LA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3ABC2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placement of Left Knee Joint with </w:t>
            </w:r>
            <w:proofErr w:type="spellStart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Unicondylar</w:t>
            </w:r>
            <w:proofErr w:type="spellEnd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ynthetic Substitute, Uncemented, Open Approach</w:t>
            </w:r>
          </w:p>
        </w:tc>
      </w:tr>
      <w:tr w:rsidR="00D64CB1" w:rsidRPr="00A15590" w14:paraId="06B6A9A2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8204B6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B7589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D0L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8E42E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placement of Left Knee Joint with </w:t>
            </w:r>
            <w:proofErr w:type="spellStart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Unicondylar</w:t>
            </w:r>
            <w:proofErr w:type="spellEnd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ynthetic Substitute, Open Approach</w:t>
            </w:r>
          </w:p>
        </w:tc>
      </w:tr>
      <w:tr w:rsidR="00D64CB1" w:rsidRPr="00A15590" w14:paraId="59FBCC76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65510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A1CE8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T07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3BECE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, Femoral Surface with Autologous Tissue Substitute, Open Approach</w:t>
            </w:r>
          </w:p>
        </w:tc>
      </w:tr>
      <w:tr w:rsidR="00D64CB1" w:rsidRPr="00A15590" w14:paraId="0B99B10A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FACCD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4F775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T0J9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62C2D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, Femoral Surface with Synthetic Substitute, Cemented, Open Approach</w:t>
            </w:r>
          </w:p>
        </w:tc>
      </w:tr>
      <w:tr w:rsidR="00D64CB1" w:rsidRPr="00A15590" w14:paraId="79397EF2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97552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69678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T0JA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73E9A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, Femoral Surface with Synthetic Substitute, Uncemented, Open Approach</w:t>
            </w:r>
          </w:p>
        </w:tc>
      </w:tr>
      <w:tr w:rsidR="00D64CB1" w:rsidRPr="00A15590" w14:paraId="355578D1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8046C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E7C79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T0J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A149B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, Femoral Surface with Synthetic Substitute, Open Approach</w:t>
            </w:r>
          </w:p>
        </w:tc>
      </w:tr>
      <w:tr w:rsidR="00D64CB1" w:rsidRPr="00A15590" w14:paraId="73275C9A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8C318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1290B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T0K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03CC0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placement of Right Knee Joint, Femoral Surface with </w:t>
            </w:r>
            <w:proofErr w:type="spellStart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Nonautologous</w:t>
            </w:r>
            <w:proofErr w:type="spellEnd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issue Substitute, Open Approach</w:t>
            </w:r>
          </w:p>
        </w:tc>
      </w:tr>
      <w:tr w:rsidR="00D64CB1" w:rsidRPr="00A15590" w14:paraId="1511781C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186B64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CC773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U07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C64BE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, Femoral Surface with Autologous Tissue Substitute, Open Approach</w:t>
            </w:r>
          </w:p>
        </w:tc>
      </w:tr>
      <w:tr w:rsidR="00D64CB1" w:rsidRPr="00A15590" w14:paraId="47F37DDF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98EA8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29D9E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U0J9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5A763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, Femoral Surface with Synthetic Substitute, Cemented, Open Approach</w:t>
            </w:r>
          </w:p>
        </w:tc>
      </w:tr>
      <w:tr w:rsidR="00D64CB1" w:rsidRPr="00A15590" w14:paraId="76540B91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30A5FB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C8372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U0JA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B9084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, Femoral Surface with Synthetic Substitute, Uncemented, Open Approach</w:t>
            </w:r>
          </w:p>
        </w:tc>
      </w:tr>
      <w:tr w:rsidR="00D64CB1" w:rsidRPr="00A15590" w14:paraId="6CB39D24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C9DEF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38ECC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U0J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A120E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, Femoral Surface with Synthetic Substitute, Open Approach</w:t>
            </w:r>
          </w:p>
        </w:tc>
      </w:tr>
      <w:tr w:rsidR="00D64CB1" w:rsidRPr="00A15590" w14:paraId="75FD21F2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06A3C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858E3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U0K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6D52E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placement of Left Knee Joint, Femoral Surface with </w:t>
            </w:r>
            <w:proofErr w:type="spellStart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Nonautologous</w:t>
            </w:r>
            <w:proofErr w:type="spellEnd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issue Substitute, Open Approach</w:t>
            </w:r>
          </w:p>
        </w:tc>
      </w:tr>
      <w:tr w:rsidR="00D64CB1" w:rsidRPr="00A15590" w14:paraId="6C748B8C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0C31C2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DA83B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V07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BC795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, Tibial Surface with Autologous Tissue Substitute, Open Approach</w:t>
            </w:r>
          </w:p>
        </w:tc>
      </w:tr>
      <w:tr w:rsidR="00D64CB1" w:rsidRPr="00A15590" w14:paraId="407A36C5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A73C4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8146C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V0J9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4547D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, Tibial Surface with Synthetic Substitute, Cemented, Open Approach</w:t>
            </w:r>
          </w:p>
        </w:tc>
      </w:tr>
      <w:tr w:rsidR="00D64CB1" w:rsidRPr="00A15590" w14:paraId="5FB72355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40AF8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5990B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V0JA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D29BD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, Tibial Surface with Synthetic Substitute, Uncemented, Open Approach</w:t>
            </w:r>
          </w:p>
        </w:tc>
      </w:tr>
      <w:tr w:rsidR="00D64CB1" w:rsidRPr="00A15590" w14:paraId="065C5206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34E65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33C5A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V0J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F235C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Right Knee Joint, Tibial Surface with Synthetic Substitute, Open Approach</w:t>
            </w:r>
          </w:p>
        </w:tc>
      </w:tr>
      <w:tr w:rsidR="00D64CB1" w:rsidRPr="00A15590" w14:paraId="52CE69CF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35C3D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66282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V0K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DE09B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placement of Right Knee Joint, Tibial Surface with </w:t>
            </w:r>
            <w:proofErr w:type="spellStart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Nonautologous</w:t>
            </w:r>
            <w:proofErr w:type="spellEnd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issue Substitute, Open Approach</w:t>
            </w:r>
          </w:p>
        </w:tc>
      </w:tr>
      <w:tr w:rsidR="00D64CB1" w:rsidRPr="00A15590" w14:paraId="60A852CC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BDF953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2B7CD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W07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1F45B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, Tibial Surface with Autologous Tissue Substitute, Open Approach</w:t>
            </w:r>
          </w:p>
        </w:tc>
      </w:tr>
      <w:tr w:rsidR="00D64CB1" w:rsidRPr="00A15590" w14:paraId="1050506E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D532C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C8A83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W0J9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AA106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, Tibial Surface with Synthetic Substitute, Cemented, Open Approach</w:t>
            </w:r>
          </w:p>
        </w:tc>
      </w:tr>
      <w:tr w:rsidR="00D64CB1" w:rsidRPr="00A15590" w14:paraId="10DB6780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A3924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F083A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W0JA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B4D26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, Tibial Surface with Synthetic Substitute, Uncemented, Open Approach</w:t>
            </w:r>
          </w:p>
        </w:tc>
      </w:tr>
      <w:tr w:rsidR="00D64CB1" w:rsidRPr="00A15590" w14:paraId="02A2B9DF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E51EC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99BF5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W0J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0DBF3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Replacement of Left Knee Joint, Tibial Surface with Synthetic Substitute, Open Approach</w:t>
            </w:r>
          </w:p>
        </w:tc>
      </w:tr>
      <w:tr w:rsidR="00D64CB1" w:rsidRPr="00A15590" w14:paraId="56AAB122" w14:textId="77777777" w:rsidTr="008A7963">
        <w:trPr>
          <w:trHeight w:val="144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14327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A1048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0SRW0KZ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F4DDC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placement of Left Knee Joint, Tibial Surface with </w:t>
            </w:r>
            <w:proofErr w:type="spellStart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Nonautologous</w:t>
            </w:r>
            <w:proofErr w:type="spellEnd"/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issue Substitute, Open Approach</w:t>
            </w:r>
          </w:p>
        </w:tc>
      </w:tr>
      <w:tr w:rsidR="00D64CB1" w:rsidRPr="00A15590" w14:paraId="405B7492" w14:textId="77777777" w:rsidTr="008A7963">
        <w:trPr>
          <w:trHeight w:val="144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58BD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815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405F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16423" w14:textId="77777777" w:rsidR="00D64CB1" w:rsidRPr="00A15590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15590">
              <w:rPr>
                <w:rFonts w:eastAsia="Times New Roman" w:cstheme="minorHAnsi"/>
                <w:color w:val="000000"/>
                <w:sz w:val="18"/>
                <w:szCs w:val="18"/>
              </w:rPr>
              <w:t>Total knee replacement</w:t>
            </w:r>
          </w:p>
        </w:tc>
      </w:tr>
    </w:tbl>
    <w:p w14:paraId="0F93E76C" w14:textId="77777777" w:rsidR="00D64CB1" w:rsidRDefault="00D64CB1"/>
    <w:p w14:paraId="3821E0AB" w14:textId="77777777" w:rsidR="00D64CB1" w:rsidRDefault="00D64CB1">
      <w:pPr>
        <w:spacing w:after="160" w:line="259" w:lineRule="auto"/>
      </w:pPr>
      <w:r>
        <w:br w:type="page"/>
      </w:r>
    </w:p>
    <w:tbl>
      <w:tblPr>
        <w:tblW w:w="14310" w:type="dxa"/>
        <w:jc w:val="center"/>
        <w:tblLayout w:type="fixed"/>
        <w:tblLook w:val="04A0" w:firstRow="1" w:lastRow="0" w:firstColumn="1" w:lastColumn="0" w:noHBand="0" w:noVBand="1"/>
      </w:tblPr>
      <w:tblGrid>
        <w:gridCol w:w="3505"/>
        <w:gridCol w:w="2430"/>
        <w:gridCol w:w="1257"/>
        <w:gridCol w:w="1257"/>
        <w:gridCol w:w="1257"/>
        <w:gridCol w:w="1257"/>
        <w:gridCol w:w="1257"/>
        <w:gridCol w:w="1280"/>
        <w:gridCol w:w="810"/>
      </w:tblGrid>
      <w:tr w:rsidR="00D64CB1" w:rsidRPr="00BF0504" w14:paraId="2745FF81" w14:textId="77777777" w:rsidTr="008A7963">
        <w:trPr>
          <w:trHeight w:val="233"/>
          <w:jc w:val="center"/>
        </w:trPr>
        <w:tc>
          <w:tcPr>
            <w:tcW w:w="1431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C539C5" w14:textId="3351AFE9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3F8D866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Table </w:t>
            </w:r>
            <w:r w:rsidR="002927D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AE266D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3F8D866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: Demographic and clinical characteristics for total knee replacement trajectory groups, SC Medicaid 2014-2017</w:t>
            </w:r>
          </w:p>
        </w:tc>
      </w:tr>
      <w:tr w:rsidR="00D64CB1" w:rsidRPr="00BF0504" w14:paraId="36F36512" w14:textId="77777777" w:rsidTr="008A7963">
        <w:trPr>
          <w:trHeight w:val="280"/>
          <w:jc w:val="center"/>
        </w:trPr>
        <w:tc>
          <w:tcPr>
            <w:tcW w:w="35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67AF8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F0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sure</w:t>
            </w:r>
            <w:r w:rsidRPr="00BF0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C5F30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62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09790F" w14:textId="77777777" w:rsidR="00D64CB1" w:rsidRPr="00BF0504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AJECTORY GROUP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7617BB" w14:textId="77777777" w:rsidR="00D64CB1" w:rsidRPr="00BF0504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792E56" w14:textId="77777777" w:rsidR="00D64CB1" w:rsidRPr="00BF0504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D64CB1" w:rsidRPr="00BF0504" w14:paraId="483EA034" w14:textId="77777777" w:rsidTr="008A7963">
        <w:trPr>
          <w:trHeight w:val="233"/>
          <w:jc w:val="center"/>
        </w:trPr>
        <w:tc>
          <w:tcPr>
            <w:tcW w:w="350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279367C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C0FCE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674D19" w14:textId="77777777" w:rsidR="00D64CB1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roup 1</w:t>
            </w:r>
          </w:p>
          <w:p w14:paraId="7E0563E9" w14:textId="77777777" w:rsidR="00D64CB1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ittle or </w:t>
            </w:r>
          </w:p>
          <w:p w14:paraId="2FD6EBD0" w14:textId="77777777" w:rsidR="00D64CB1" w:rsidRPr="00BF0504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 us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21624D" w14:textId="77777777" w:rsidR="00D64CB1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roup 2</w:t>
            </w:r>
          </w:p>
          <w:p w14:paraId="12C518B7" w14:textId="77777777" w:rsidR="00D64CB1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creasing</w:t>
            </w:r>
          </w:p>
          <w:p w14:paraId="2E51D7CF" w14:textId="77777777" w:rsidR="00D64CB1" w:rsidRPr="00BF0504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us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D0E3F0" w14:textId="77777777" w:rsidR="00D64CB1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roup 3</w:t>
            </w:r>
          </w:p>
          <w:p w14:paraId="2CC52975" w14:textId="77777777" w:rsidR="00D64CB1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pid opioid</w:t>
            </w:r>
          </w:p>
          <w:p w14:paraId="22D43AFB" w14:textId="77777777" w:rsidR="00D64CB1" w:rsidRPr="00BF0504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a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781FB" w14:textId="77777777" w:rsidR="00D64CB1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roup 4:</w:t>
            </w:r>
          </w:p>
          <w:p w14:paraId="46724902" w14:textId="77777777" w:rsidR="00D64CB1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low opioid</w:t>
            </w:r>
          </w:p>
          <w:p w14:paraId="2967AEDD" w14:textId="77777777" w:rsidR="00D64CB1" w:rsidRPr="00BF0504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a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AC25A9" w14:textId="77777777" w:rsidR="00D64CB1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roup 5:</w:t>
            </w:r>
          </w:p>
          <w:p w14:paraId="2C2D81EA" w14:textId="77777777" w:rsidR="00D64CB1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ustained </w:t>
            </w:r>
          </w:p>
          <w:p w14:paraId="68DDA65A" w14:textId="77777777" w:rsidR="00D64CB1" w:rsidRPr="00BF0504" w:rsidRDefault="00D64CB1" w:rsidP="008A7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igh use</w:t>
            </w:r>
          </w:p>
        </w:tc>
        <w:tc>
          <w:tcPr>
            <w:tcW w:w="1280" w:type="dxa"/>
            <w:vMerge/>
            <w:tcBorders>
              <w:left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1A43BB51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5C621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64CB1" w:rsidRPr="00BF0504" w14:paraId="48F347D8" w14:textId="77777777" w:rsidTr="008A7963">
        <w:trPr>
          <w:trHeight w:val="144"/>
          <w:jc w:val="center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94B7E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ique </w:t>
            </w:r>
            <w:proofErr w:type="spellStart"/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6081B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5D576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EE989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604C5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5D98F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C354F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A04C6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9A6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CB1" w:rsidRPr="00BF0504" w14:paraId="4088A7F0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180EEC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umber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otal knee 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rgeries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014B54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surgeries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B395F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3F8D866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51(27.3%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8C939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 (11.3%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06316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9 (24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A18BA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 (1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76E2E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5 (24.9%)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EB86F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66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A3C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7</w:t>
            </w:r>
          </w:p>
        </w:tc>
      </w:tr>
      <w:tr w:rsidR="00D64CB1" w:rsidRPr="00BF0504" w14:paraId="19F8DB68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59F8744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516D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st surgery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924F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9 (26.2%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C1E2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 (11.4%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D92C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 (24.9%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41F7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 (11.9%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76C1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0 (25.6%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AD57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6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528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6566912F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B05F5A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ACFAF4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cond surgery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2437F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 (34.4%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84941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10.0%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33070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21.7%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A0B5D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14.4%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CB1F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19.4%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4987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C8AD6FE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54B92511" w14:textId="77777777" w:rsidTr="008A7963">
        <w:trPr>
          <w:trHeight w:val="144"/>
          <w:jc w:val="center"/>
        </w:trPr>
        <w:tc>
          <w:tcPr>
            <w:tcW w:w="350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DC99C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rgeries with chronic outcome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04621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344E1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 (22.2%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A5CA9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 (100%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5AAA4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3 (59.4%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44077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 (100%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DF429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5 (100%)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0B477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149 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69.0%)</w:t>
            </w:r>
          </w:p>
        </w:tc>
        <w:tc>
          <w:tcPr>
            <w:tcW w:w="81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968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6513E853" w14:textId="77777777" w:rsidTr="008A7963">
        <w:trPr>
          <w:trHeight w:val="144"/>
          <w:jc w:val="center"/>
        </w:trPr>
        <w:tc>
          <w:tcPr>
            <w:tcW w:w="350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DD75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6FBB0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(std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B65E59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7 (10.4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F26801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9 (9.9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30DCED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2 (9.9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3C52D6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1 (9.3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E6BA8B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2 (9.2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333C48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7 (10)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3F4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34BE5968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C4AE5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category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(</w:t>
            </w:r>
            <w:proofErr w:type="gramEnd"/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601E0F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34 years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56E0DF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A1AF23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6CAB28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0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9306FC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23D646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842DE2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0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34B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4D73597F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578B257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E78FE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-44 years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D54636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3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975D93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6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91B9E8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4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39E533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8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BEAAC6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5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4E50CA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 (5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223AB67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2868BB83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D3D372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8A63D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-54 years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F8E1CF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 (16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9F93EE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 (15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9EE75B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 (22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C25B80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 (28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E10DAC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 (31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7A4D02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9 (22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8D2C1FC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1453AD5A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4EE57B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A72FF7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+ years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6E7EA9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9 (79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A1EED0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 (77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F79224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 (72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523EE3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 (62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E77265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 (61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C07FBA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5 (71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94E1A4D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3A2AADD5" w14:textId="77777777" w:rsidTr="008A7963">
        <w:trPr>
          <w:trHeight w:val="144"/>
          <w:jc w:val="center"/>
        </w:trPr>
        <w:tc>
          <w:tcPr>
            <w:tcW w:w="35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2411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A2AA03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% </w:t>
            </w:r>
            <w:proofErr w:type="gramStart"/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  <w:proofErr w:type="gram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051BB2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 (19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A86424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 (19.2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BA8851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 (17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B06962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 (21.2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6BB24F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22.4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87016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1 (19.9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EA8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</w:tr>
      <w:tr w:rsidR="00D64CB1" w:rsidRPr="00BF0504" w14:paraId="1405A0CB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5BA317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c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8C739C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73C01B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 (31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41B6FE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 (30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B9FB16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 (31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8658BC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 (36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AAFC5C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 (46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442580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6 (35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DE9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287D2C5D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6F65B1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18F46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0B224F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 (45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D408B2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46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026D08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51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C1991F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 (42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C01BE4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 (36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9ED3B7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0 (44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D0F8C11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2976C010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51BAA8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8CB9C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C581B1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1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B13AE6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D165A9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0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D9F37E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02FED3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9ACF49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0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B30C80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05963A1C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BB2E18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82EF55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/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22449F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 (22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535C05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21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A2104B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 (15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FBE363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 (20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F32F17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 (16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066240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5 (18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98099B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50299F3E" w14:textId="77777777" w:rsidTr="008A7963">
        <w:trPr>
          <w:trHeight w:val="233"/>
          <w:jc w:val="center"/>
        </w:trPr>
        <w:tc>
          <w:tcPr>
            <w:tcW w:w="14310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375E4D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seline measure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re-surgic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erio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BF0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64CB1" w:rsidRPr="00BF0504" w14:paraId="1E367D62" w14:textId="77777777" w:rsidTr="008A7963">
        <w:trPr>
          <w:trHeight w:val="144"/>
          <w:jc w:val="center"/>
        </w:trPr>
        <w:tc>
          <w:tcPr>
            <w:tcW w:w="350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CEDD5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pioid </w:t>
            </w:r>
            <w:proofErr w:type="spellStart"/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ïv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60D7DCA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days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</w:tcPr>
          <w:p w14:paraId="4E9F708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8 (59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</w:tcPr>
          <w:p w14:paraId="55AD6D3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 (26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</w:tcPr>
          <w:p w14:paraId="7944E12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 (40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</w:tcPr>
          <w:p w14:paraId="627F6CA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 (14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</w:tcPr>
          <w:p w14:paraId="4D779BA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3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14:paraId="009A575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0 (31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5750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02F16ECC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2B74EBA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ioid use during pre-surgical perio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F80167E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49 MME/day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2FEBB08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9 (99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7FE0BD5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 (99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6BCD255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 (97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381F9B2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 (92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2F8F374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4 (68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2449578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8 (90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4FC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18F63D8E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334320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6ECBB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-89 MME/day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98A38A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6ABC5E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6D334B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2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F9B6A0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5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83FD5C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 (23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3F90C7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(7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45FC42F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23C5DD45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9A43B71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9232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MME/day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415BB5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0C02F4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7E18AC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2950C8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2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B0E0E3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8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543AA1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 (2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FE15D5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6EAA68B2" w14:textId="77777777" w:rsidTr="008A7963">
        <w:trPr>
          <w:trHeight w:val="233"/>
          <w:jc w:val="center"/>
        </w:trPr>
        <w:tc>
          <w:tcPr>
            <w:tcW w:w="14310" w:type="dxa"/>
            <w:gridSpan w:val="9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C668A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Opioi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s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among all patients</w:t>
            </w:r>
          </w:p>
        </w:tc>
      </w:tr>
      <w:tr w:rsidR="00D64CB1" w:rsidRPr="00BF0504" w14:paraId="243480B6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7F692E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opioid days [mean(std)]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F2CE9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-surgical period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1EB8E1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 (21.7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4B77E3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8 (31.6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E711C9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9 (26.4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462407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4 (33.9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850FCB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8 (28)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5FCA5C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3 (35)</w:t>
            </w:r>
          </w:p>
        </w:tc>
        <w:tc>
          <w:tcPr>
            <w:tcW w:w="81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70388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01</w:t>
            </w:r>
          </w:p>
        </w:tc>
      </w:tr>
      <w:tr w:rsidR="00D64CB1" w:rsidRPr="00BF0504" w14:paraId="6BC1DC74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D3A836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D01CF4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xposure </w:t>
            </w:r>
            <w:proofErr w:type="spellStart"/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io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2F36CE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 (8.7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FA5662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 (9.4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74BF12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 (8.6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76E7A7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1 (9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45D349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8 (6.9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6B8883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 (10.4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4F42C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01</w:t>
            </w:r>
          </w:p>
        </w:tc>
      </w:tr>
      <w:tr w:rsidR="00D64CB1" w:rsidRPr="00BF0504" w14:paraId="7206FC4F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7333A44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4EFA6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0 days post-surgery 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7E80D2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 (15.2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C4CF6D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7 (48.8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FA785D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21.4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8C6E8E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7 (39.5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1E2486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.1 (31.1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1015B4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 (66.9)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16CEC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01</w:t>
            </w:r>
          </w:p>
        </w:tc>
      </w:tr>
      <w:tr w:rsidR="00D64CB1" w:rsidRPr="00BF0504" w14:paraId="49C5B5E8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0A4B01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MME [mean(std)]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EC12D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-surgical period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9BCC2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 (9.1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4F2B16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 (12.1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D8D9F9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 (12.3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D2FC9B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9 (22.6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D59EF9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6 (43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E49F8D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 (29.6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DBCFF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01</w:t>
            </w:r>
          </w:p>
        </w:tc>
      </w:tr>
      <w:tr w:rsidR="00D64CB1" w:rsidRPr="00BF0504" w14:paraId="4B27BE81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0E05F3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B0D9CD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posure period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DA0891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 (23.2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2B89F8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6 (26.7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FCE073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33.8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DF6BF4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8 (50.9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E144CB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 (69.6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BD037D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1 (51.2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FA01E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01</w:t>
            </w:r>
          </w:p>
        </w:tc>
      </w:tr>
      <w:tr w:rsidR="00D64CB1" w:rsidRPr="00BF0504" w14:paraId="0C2C491B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EC42E8F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3AF9A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0 days post-surgery 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C88E72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 (0.8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B19327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 (7.6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0B2C56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 (1.7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54B816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 (7.1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CAFC10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8 (68.8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D8D125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 (42.7)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067E6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01</w:t>
            </w:r>
          </w:p>
        </w:tc>
      </w:tr>
      <w:tr w:rsidR="00D64CB1" w:rsidRPr="00BF0504" w14:paraId="206E3695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FD44D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cent with opioid us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5954A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-surgical period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C7CF46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 (40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0B9CA7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 (73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29850E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 (59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8639CE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 (85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088501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9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87494D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6 (68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7DB3F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01</w:t>
            </w:r>
          </w:p>
        </w:tc>
      </w:tr>
      <w:tr w:rsidR="00D64CB1" w:rsidRPr="00BF0504" w14:paraId="7FF6476A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F30A934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7F6C6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posure period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22DD5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 (61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491995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1 (91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0B540F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6 (94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489A51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 (95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F8F0BA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2 (99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DBF6E5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0 (86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F8197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01</w:t>
            </w:r>
          </w:p>
        </w:tc>
      </w:tr>
      <w:tr w:rsidR="00D64CB1" w:rsidRPr="00BF0504" w14:paraId="4A720A77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61EB581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25E36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0 days post-surgery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F92334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 (22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6C5CF2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 (10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DA83FD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 (59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AA6EC6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 (10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0C92E9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5 (10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10C857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8 (68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B5D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204E57DE" w14:textId="77777777" w:rsidTr="008A7963">
        <w:trPr>
          <w:trHeight w:val="233"/>
          <w:jc w:val="center"/>
        </w:trPr>
        <w:tc>
          <w:tcPr>
            <w:tcW w:w="14310" w:type="dxa"/>
            <w:gridSpan w:val="9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085FC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Opioid prescriptions dispensed during exposure period</w:t>
            </w:r>
          </w:p>
        </w:tc>
      </w:tr>
      <w:tr w:rsidR="00D64CB1" w:rsidRPr="00BF0504" w14:paraId="100F6D08" w14:textId="77777777" w:rsidTr="008A7963">
        <w:trPr>
          <w:trHeight w:val="144"/>
          <w:jc w:val="center"/>
        </w:trPr>
        <w:tc>
          <w:tcPr>
            <w:tcW w:w="35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9093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n opioid day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9F048B1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ean(std)  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4221A0B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 (7.2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1F1F745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 (8.4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14BEB14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 (7.8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72A3C6C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7.9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100EE11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6.5)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25DF27B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 (8.5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03A64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01</w:t>
            </w:r>
          </w:p>
        </w:tc>
      </w:tr>
      <w:tr w:rsidR="00D64CB1" w:rsidRPr="00BF0504" w14:paraId="34B7215B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D6810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i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 type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220E16D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ng ac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g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5275046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6E372CF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55C53DD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0AE19AC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0BFA7C1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237724A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0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A0D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3746250B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087791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83C9FA7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t ac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g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68C583B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8 (57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7C5BBAB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 (83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6617864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9 (85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2F88273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 (77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1556454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5 (80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29AB65E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5 (75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F71AEA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0FDC3F39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907F1D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0D471B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511C037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4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3ABE326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6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2DA0F73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 (9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133878E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17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78832F2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 (18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5BB4C0F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 (10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05B7675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3F4AFFD7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F722395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8CBD59C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e (no opioids prescribed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2ECE8A4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1 (37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449BA00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8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21563AE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041D8E8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4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7CF17AC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570004C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2 (13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6C50484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0ECF88A9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45A45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ngle vs com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ation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pioi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9BD564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6FA4752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 (20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132F476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18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17D2824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 (17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01DD759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 (18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27F46BA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16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66D3E5E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1 (18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AAC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63436C82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ABA723E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BD8CDD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ation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BD1DA0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 (27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CA6B73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 (45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2D0271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 (42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678F40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 (37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936736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 (35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8F541F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5 (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3F0ADAC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58628A66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CA6ACF1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455ABE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CB6DF8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14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EAAE45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27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D0789D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 (34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53FF70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 (39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1F41C5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 (48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CEEE3F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8 (32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3ABFF0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217E8222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7645E5E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852AE5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e (no opioids prescribed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FCB588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1 (37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70F010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8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5A6BA1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5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83EC53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4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B20071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6BE290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2 (13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83983B6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3156C6FF" w14:textId="77777777" w:rsidTr="008A7963">
        <w:trPr>
          <w:trHeight w:val="144"/>
          <w:jc w:val="center"/>
        </w:trPr>
        <w:tc>
          <w:tcPr>
            <w:tcW w:w="350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5321D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ME/day 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46775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(std) over 30 days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F5C577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1 (21.9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493249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1 (25.4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BEF00C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7 (33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AFDC94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2 (49.9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51F93B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6 (69.5)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772B50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9 (51)</w:t>
            </w:r>
          </w:p>
        </w:tc>
        <w:tc>
          <w:tcPr>
            <w:tcW w:w="81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98072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01</w:t>
            </w:r>
          </w:p>
        </w:tc>
      </w:tr>
      <w:tr w:rsidR="00D64CB1" w:rsidRPr="00BF0504" w14:paraId="50E207E0" w14:textId="77777777" w:rsidTr="008A7963">
        <w:trPr>
          <w:trHeight w:val="144"/>
          <w:jc w:val="center"/>
        </w:trPr>
        <w:tc>
          <w:tcPr>
            <w:tcW w:w="350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F316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ioid prescription count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A673A7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(std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AAF8D4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 (1.2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BCBE52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 (1.4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823463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 (1.4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C496A2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 (1.7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77AEAA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 (1.6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18A072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 (1.7)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422DC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01</w:t>
            </w:r>
          </w:p>
        </w:tc>
      </w:tr>
      <w:tr w:rsidR="00D64CB1" w:rsidRPr="00BF0504" w14:paraId="4FDC9A06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54F026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vider practice specialty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78D982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rgeon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0E11F7E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 (45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6260A24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 (60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303D4DB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 (72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3ADB1E8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 (76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032DF71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65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156DA22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3 (62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4F6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12095903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D0DCB31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9100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928FF1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5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4CDE1E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6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96033A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8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AA9AA1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8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9EEFED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 (10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0B3205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 (8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2ECD08C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09115B4B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BA88CE1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313D7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ary care provider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8102B7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 (9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F604C4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 (20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C5ADD5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 (11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4E935A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6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1BB4D1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 (20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989188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3 (13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B7F2DEA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13236DA7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9E8092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45D95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377085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1.5%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8883BC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3.8%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D69843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1.7%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4027D7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.5%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E94E4C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4%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1195AE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 (2.7%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4C0CA73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692660A9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1326B45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4A1A7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e (no opioids prescribed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3E656B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1 (37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699A49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8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F4CF7B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5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6C8422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4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B9DE89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3F0EBC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2 (13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C91318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275B8032" w14:textId="77777777" w:rsidTr="008A7963">
        <w:trPr>
          <w:trHeight w:val="233"/>
          <w:jc w:val="center"/>
        </w:trPr>
        <w:tc>
          <w:tcPr>
            <w:tcW w:w="14310" w:type="dxa"/>
            <w:gridSpan w:val="9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57120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comitant</w:t>
            </w:r>
            <w:r w:rsidRPr="00BF0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medication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dispensed </w:t>
            </w:r>
            <w:r w:rsidRPr="00BF0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r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 exposure period (all patients)</w:t>
            </w:r>
          </w:p>
        </w:tc>
      </w:tr>
      <w:tr w:rsidR="00D64CB1" w:rsidRPr="00BF0504" w14:paraId="3ACCA453" w14:textId="77777777" w:rsidTr="008A7963">
        <w:trPr>
          <w:trHeight w:val="144"/>
          <w:jc w:val="center"/>
        </w:trPr>
        <w:tc>
          <w:tcPr>
            <w:tcW w:w="350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51B5FC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BF792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AIDS, APAP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D96FF77" w14:textId="77777777" w:rsidR="00D64CB1" w:rsidRPr="00BF0504" w:rsidRDefault="00D64CB1" w:rsidP="008A796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 (19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4D36A93" w14:textId="77777777" w:rsidR="00D64CB1" w:rsidRPr="00BF0504" w:rsidRDefault="00D64CB1" w:rsidP="008A796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 (24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DAC4412" w14:textId="77777777" w:rsidR="00D64CB1" w:rsidRPr="00BF0504" w:rsidRDefault="00D64CB1" w:rsidP="008A796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7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1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4BC48FF" w14:textId="77777777" w:rsidR="00D64CB1" w:rsidRPr="00BF0504" w:rsidRDefault="00D64CB1" w:rsidP="008A796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21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6492C0A" w14:textId="77777777" w:rsidR="00D64CB1" w:rsidRPr="00BF0504" w:rsidRDefault="00D64CB1" w:rsidP="008A796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 (23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02B4776" w14:textId="77777777" w:rsidR="00D64CB1" w:rsidRPr="00BF0504" w:rsidRDefault="00D64CB1" w:rsidP="008A796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2 (21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4CD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</w:t>
            </w:r>
          </w:p>
        </w:tc>
      </w:tr>
      <w:tr w:rsidR="00D64CB1" w:rsidRPr="00BF0504" w14:paraId="22A9118D" w14:textId="77777777" w:rsidTr="008A7963">
        <w:trPr>
          <w:trHeight w:val="144"/>
          <w:jc w:val="center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C8D90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B737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6CA128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 (12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135542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 (21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5EB36B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 (20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B9EC15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 (23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46B976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 (32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E9BDC6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9 (21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25A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26C1B232" w14:textId="77777777" w:rsidTr="008A7963">
        <w:trPr>
          <w:trHeight w:val="144"/>
          <w:jc w:val="center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130E7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DABB7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E515AD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4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2165E9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4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F36BB9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3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1C669D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9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3D63CF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8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CEE630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 (5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8EA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2</w:t>
            </w:r>
          </w:p>
        </w:tc>
      </w:tr>
      <w:tr w:rsidR="00D64CB1" w:rsidRPr="00BF0504" w14:paraId="20D09803" w14:textId="77777777" w:rsidTr="008A7963">
        <w:trPr>
          <w:trHeight w:val="144"/>
          <w:jc w:val="center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DDFDB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BD96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bapentin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8B048F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6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DEC11E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11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478CE6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 (14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991F68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19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FABF8C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 (17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373D2D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7 (13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84B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479C9EEE" w14:textId="77777777" w:rsidTr="008A7963">
        <w:trPr>
          <w:trHeight w:val="144"/>
          <w:jc w:val="center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64720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810BA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abalin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626657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1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A0E90E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5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BD969C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2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EBC915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2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31FEB4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5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A92D41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 (3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795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4</w:t>
            </w:r>
          </w:p>
        </w:tc>
      </w:tr>
      <w:tr w:rsidR="00D64CB1" w:rsidRPr="00BF0504" w14:paraId="491C0905" w14:textId="77777777" w:rsidTr="008A7963">
        <w:trPr>
          <w:trHeight w:val="144"/>
          <w:jc w:val="center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89E88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960BF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zodiazepines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BF16EF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4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83A725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13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540419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 (11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D208E6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 (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504C64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 (30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336C9F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8 (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CE9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214930E9" w14:textId="77777777" w:rsidTr="008A7963">
        <w:trPr>
          <w:trHeight w:val="144"/>
          <w:jc w:val="center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92D03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9DDAA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ected sedatives/</w:t>
            </w:r>
            <w:proofErr w:type="spellStart"/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notic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6C991E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4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DEE5DC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6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C8F4FA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 (6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0EF059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9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CB668D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 (12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CE0EB0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 (7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58B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3F9E745F" w14:textId="77777777" w:rsidTr="008A7963">
        <w:trPr>
          <w:trHeight w:val="144"/>
          <w:jc w:val="center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E6189D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AFAD5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scle relaxants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C856EE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4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FC969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7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62A16A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 (8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7B4629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15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E37AEE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 (21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93D782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 (11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799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D64CB1" w:rsidRPr="00BF0504" w14:paraId="3811141B" w14:textId="77777777" w:rsidTr="008A7963">
        <w:trPr>
          <w:trHeight w:val="144"/>
          <w:jc w:val="center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E32F6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EB33F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loxetine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D4F6B8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2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ADBF1D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4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2D9342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4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1B3540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6.9%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7AB546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7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2D2C92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 (4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3BD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3</w:t>
            </w:r>
          </w:p>
        </w:tc>
      </w:tr>
      <w:tr w:rsidR="00D64CB1" w:rsidRPr="00BF0504" w14:paraId="7CBED624" w14:textId="77777777" w:rsidTr="008A7963">
        <w:trPr>
          <w:trHeight w:val="233"/>
          <w:jc w:val="center"/>
        </w:trPr>
        <w:tc>
          <w:tcPr>
            <w:tcW w:w="14310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3D179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3F8D866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Alternative pain treatments</w:t>
            </w:r>
          </w:p>
        </w:tc>
      </w:tr>
      <w:tr w:rsidR="00D64CB1" w:rsidRPr="00BF0504" w14:paraId="4ECFB985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402A1E9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E3520E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al therapy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DCFB17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 (16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3D7D58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 (29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A2892C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 (19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193051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17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36999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 (14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9B03BE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6 (18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0B2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7</w:t>
            </w:r>
          </w:p>
        </w:tc>
      </w:tr>
      <w:tr w:rsidR="00D64CB1" w:rsidRPr="00BF0504" w14:paraId="7635D142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20CF691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BC496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ccupational therapy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99172E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1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BF1DB8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8800BE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2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354B34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36E339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1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5BCD88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 (1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9C3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</w:t>
            </w:r>
          </w:p>
        </w:tc>
      </w:tr>
      <w:tr w:rsidR="00D64CB1" w:rsidRPr="00BF0504" w14:paraId="6F3E42A1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9A9CFE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99C5B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puncture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43779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FC1D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CBEA7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EE81C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602D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D6DCF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110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D64CB1" w:rsidRPr="00BF0504" w14:paraId="057BBB6F" w14:textId="77777777" w:rsidTr="008A7963">
        <w:trPr>
          <w:trHeight w:val="233"/>
          <w:jc w:val="center"/>
        </w:trPr>
        <w:tc>
          <w:tcPr>
            <w:tcW w:w="14310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8F1093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urgery and process of care variables</w:t>
            </w:r>
          </w:p>
        </w:tc>
      </w:tr>
      <w:tr w:rsidR="00D64CB1" w:rsidRPr="00BF0504" w14:paraId="2DDB6D0D" w14:textId="77777777" w:rsidTr="008A7963">
        <w:trPr>
          <w:trHeight w:val="144"/>
          <w:jc w:val="center"/>
        </w:trPr>
        <w:tc>
          <w:tcPr>
            <w:tcW w:w="350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D2579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hospitaliz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ion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(</w:t>
            </w:r>
            <w:proofErr w:type="gramEnd"/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77BDAE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in 30 days of discharge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2B4BD7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AD53E7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1C9687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6B8866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008DE9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2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F50BB3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1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53B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</w:t>
            </w:r>
          </w:p>
        </w:tc>
      </w:tr>
      <w:tr w:rsidR="00D64CB1" w:rsidRPr="00BF0504" w14:paraId="22555996" w14:textId="77777777" w:rsidTr="008A7963">
        <w:trPr>
          <w:trHeight w:val="144"/>
          <w:jc w:val="center"/>
        </w:trPr>
        <w:tc>
          <w:tcPr>
            <w:tcW w:w="350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5B1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illed nursing and Rehab facilities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F9A916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BD8B23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 (7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33ADB1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5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3F4417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 (6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C808E4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4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AE02DE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5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54D385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 (6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BB3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</w:tr>
      <w:tr w:rsidR="00D64CB1" w:rsidRPr="00BF0504" w14:paraId="40A5E6F9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5AA2F6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ys to post-discharge surgeon visit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32A9E8C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visits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651118E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4 (85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5BF5510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 (72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6D323DB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5 (79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3B76EDA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 (80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14:paraId="5C87D47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6 (76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61EFC1C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6 (79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17F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D64CB1" w:rsidRPr="00BF0504" w14:paraId="5BC57508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79AB78C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804E93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days or less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65339A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 (9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1D7130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16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302EF0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 (12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299C64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 (13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059461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 (14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BE3FE6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 (12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4A3D23E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12157EC5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1278BF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30AD2A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e than 14 days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76FED7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5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BF5B37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10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BF2AFC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84E2D2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5.4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A26EC0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 (9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23AF2C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 (7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A81D6AC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3DFE771C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AD0FD3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ys to first PCP visit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44FDB3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visits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8C5930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 (66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EA5FC3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 (69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0CA6655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 (68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FC4B14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 (67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7D2E2D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0 (62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05616D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0 (66.6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3F2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</w:tr>
      <w:tr w:rsidR="00D64CB1" w:rsidRPr="00BF0504" w14:paraId="3FA79535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62C52FF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8FB12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days or less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544B3B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 (17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7B0171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16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973183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 (16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F73B7D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 (18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55F804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 (22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BC8015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 (18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2E894F6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36CA04C3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B13E50D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46F28C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e than 14 days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DD3C1F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 (16.0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FC6250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13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F86A1C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 (14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AF855D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 (14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401BBB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 (15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18B7EE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1 (15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F901D8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7A33D19F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F2572AB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visits during expo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re period 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mean(std)]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AD1569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ary care provider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D1B50C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 (1.9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BF606B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 (2.2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86D0F2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 (1.8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AE9F44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 (2.2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C4CFD5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 (2.4)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0A0D41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 (2.1)</w:t>
            </w:r>
          </w:p>
        </w:tc>
        <w:tc>
          <w:tcPr>
            <w:tcW w:w="81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F65BF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57</w:t>
            </w:r>
          </w:p>
        </w:tc>
      </w:tr>
      <w:tr w:rsidR="00D64CB1" w:rsidRPr="00BF0504" w14:paraId="53E79951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0FDC35D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3C9158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rgeon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8A0862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 (0.6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14868C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 (0.6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1E9755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 (0.5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448320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 (0.7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0B4E3A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 (0.7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68F649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 (0.6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12377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9</w:t>
            </w:r>
          </w:p>
        </w:tc>
      </w:tr>
      <w:tr w:rsidR="00D64CB1" w:rsidRPr="00BF0504" w14:paraId="17EEA0AE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6F18945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C1BE5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prescribers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636F58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 (0.8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5765E5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 (0.9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90DF3B6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 (1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74B919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 (0.8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91D2D1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 (1.2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F57A00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 (1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A2E9C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2</w:t>
            </w:r>
          </w:p>
        </w:tc>
      </w:tr>
      <w:tr w:rsidR="00D64CB1" w:rsidRPr="00BF0504" w14:paraId="22E97836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896E796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F3E1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scriber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53C93B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 (1.1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FFCFF78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 (1.2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7E18CD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 (1.3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2E3E8D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2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C67914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 (1.1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C3D84FF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 (1.1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23FE8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01</w:t>
            </w:r>
          </w:p>
        </w:tc>
      </w:tr>
      <w:tr w:rsidR="00D64CB1" w:rsidRPr="00BF0504" w14:paraId="162C353E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1B5755F" w14:textId="77777777" w:rsidR="00D64CB1" w:rsidRPr="000745CC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64C1D5" w14:textId="77777777" w:rsidR="00D64CB1" w:rsidRPr="000745CC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45CC">
              <w:rPr>
                <w:rFonts w:eastAsia="Times New Roman" w:cstheme="minorHAnsi"/>
                <w:color w:val="000000"/>
                <w:sz w:val="18"/>
                <w:szCs w:val="18"/>
              </w:rPr>
              <w:t>total visits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96D003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 (2.5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5AD1C4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 (2.9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D22F71B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 (2.9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16EB7C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 (2.3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F8E0A0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3.3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7230D6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 (2.8)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C6DD8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51</w:t>
            </w:r>
          </w:p>
        </w:tc>
      </w:tr>
      <w:tr w:rsidR="00D64CB1" w:rsidRPr="00BF0504" w14:paraId="1676DB38" w14:textId="77777777" w:rsidTr="008A7963">
        <w:trPr>
          <w:trHeight w:val="144"/>
          <w:jc w:val="center"/>
        </w:trPr>
        <w:tc>
          <w:tcPr>
            <w:tcW w:w="3505" w:type="dxa"/>
            <w:vMerge w:val="restart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0358C6" w14:textId="77777777" w:rsidR="00D64CB1" w:rsidRPr="000745CC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45CC">
              <w:rPr>
                <w:rFonts w:eastAsia="Times New Roman" w:cstheme="minorHAnsi"/>
                <w:color w:val="000000"/>
                <w:sz w:val="18"/>
                <w:szCs w:val="18"/>
              </w:rPr>
              <w:t>Hospital length of stay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71882F" w14:textId="77777777" w:rsidR="00D64CB1" w:rsidRPr="000745CC" w:rsidRDefault="00D64CB1" w:rsidP="008A7963">
            <w:pPr>
              <w:spacing w:after="0" w:line="240" w:lineRule="auto"/>
              <w:rPr>
                <w:rFonts w:cstheme="minorHAnsi"/>
              </w:rPr>
            </w:pPr>
            <w:r w:rsidRPr="000745CC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 or more nights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E824E4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3 (80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8013C5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 (79.3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27524A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1 (80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30B2FD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 (80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F366460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8 (74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4B5B5F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5 (78.9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2DE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</w:tr>
      <w:tr w:rsidR="00D64CB1" w:rsidRPr="00BF0504" w14:paraId="2A768EA7" w14:textId="77777777" w:rsidTr="008A7963">
        <w:trPr>
          <w:trHeight w:val="144"/>
          <w:jc w:val="center"/>
        </w:trPr>
        <w:tc>
          <w:tcPr>
            <w:tcW w:w="35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8C4BBF2" w14:textId="77777777" w:rsidR="00D64CB1" w:rsidRPr="000745CC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6B337D" w14:textId="77777777" w:rsidR="00D64CB1" w:rsidRPr="000745CC" w:rsidRDefault="00D64CB1" w:rsidP="008A7963">
            <w:pPr>
              <w:spacing w:after="0" w:line="240" w:lineRule="auto"/>
              <w:rPr>
                <w:rFonts w:cstheme="minorHAnsi"/>
              </w:rPr>
            </w:pPr>
            <w:r w:rsidRPr="000745CC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 nights or less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1A336E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9.5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D7EE6E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20.7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86C3C3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 (19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B4E511C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19.2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68A7E2E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 (25.8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A1790D7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1 (21.1%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51C51B0" w14:textId="77777777" w:rsidR="00D64CB1" w:rsidRPr="00BF0504" w:rsidRDefault="00D64CB1" w:rsidP="008A79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CB1" w:rsidRPr="00BF0504" w14:paraId="0BABD1ED" w14:textId="77777777" w:rsidTr="008A7963">
        <w:trPr>
          <w:trHeight w:val="144"/>
          <w:jc w:val="center"/>
        </w:trPr>
        <w:tc>
          <w:tcPr>
            <w:tcW w:w="593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5B9C" w14:textId="77777777" w:rsidR="00D64CB1" w:rsidRPr="000745CC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45CC">
              <w:rPr>
                <w:rFonts w:eastAsia="Times New Roman" w:cstheme="minorHAnsi"/>
                <w:color w:val="000000"/>
                <w:sz w:val="18"/>
                <w:szCs w:val="18"/>
              </w:rPr>
              <w:t>Count of unique prescribers (pharmacy data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306395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 (0.8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0D2143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 (0.8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65DA359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 (0.8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150575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 (0.9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2345B7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8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DA4FFA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 (0.9)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F002E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01</w:t>
            </w:r>
          </w:p>
        </w:tc>
      </w:tr>
      <w:tr w:rsidR="00D64CB1" w:rsidRPr="00BF0504" w14:paraId="7AFE1021" w14:textId="77777777" w:rsidTr="008A7963">
        <w:trPr>
          <w:trHeight w:val="144"/>
          <w:jc w:val="center"/>
        </w:trPr>
        <w:tc>
          <w:tcPr>
            <w:tcW w:w="59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368E" w14:textId="77777777" w:rsidR="00D64CB1" w:rsidRPr="000745CC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745CC">
              <w:rPr>
                <w:rFonts w:eastAsia="Times New Roman" w:cstheme="minorHAnsi"/>
                <w:color w:val="000000"/>
                <w:sz w:val="18"/>
                <w:szCs w:val="18"/>
              </w:rPr>
              <w:t>Number of unique non-prescribers visited mean(std)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B6CE0A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 (0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0B110D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 (0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99FB23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 (0.4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44384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2F7EA4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 (0.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1A2FD2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 (0.3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A967C1" w14:textId="77777777" w:rsidR="00D64CB1" w:rsidRPr="00BF0504" w:rsidRDefault="00D64CB1" w:rsidP="008A79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05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3</w:t>
            </w:r>
          </w:p>
        </w:tc>
      </w:tr>
      <w:tr w:rsidR="00D64CB1" w:rsidRPr="00BF0504" w14:paraId="2F1FF458" w14:textId="77777777" w:rsidTr="008A7963">
        <w:trPr>
          <w:trHeight w:val="144"/>
          <w:jc w:val="center"/>
        </w:trPr>
        <w:tc>
          <w:tcPr>
            <w:tcW w:w="1431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FBDCAF4" w14:textId="77777777" w:rsidR="00D64CB1" w:rsidRPr="006634BD" w:rsidRDefault="00D64CB1" w:rsidP="008A7963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PAP, acetaminophen; MME, morphine milligram equivalent; NSAIDS, nonsteroidal anti-inflammatory drugs; PCP, primary care provider.</w:t>
            </w:r>
          </w:p>
        </w:tc>
      </w:tr>
      <w:tr w:rsidR="00D64CB1" w:rsidRPr="00BF0504" w14:paraId="34B9C71A" w14:textId="77777777" w:rsidTr="008A7963">
        <w:trPr>
          <w:trHeight w:val="144"/>
          <w:jc w:val="center"/>
        </w:trPr>
        <w:tc>
          <w:tcPr>
            <w:tcW w:w="1431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ED97A0" w14:textId="77777777" w:rsidR="00D64CB1" w:rsidRPr="006634BD" w:rsidRDefault="00D64CB1" w:rsidP="008A796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634BD">
              <w:rPr>
                <w:rFonts w:eastAsia="Times New Roman" w:cstheme="minorHAnsi"/>
                <w:color w:val="000000"/>
                <w:sz w:val="18"/>
                <w:szCs w:val="18"/>
              </w:rPr>
              <w:t>Because some patients had multiple surgeries, unless otherwise indicated, all measures are aggregated by surgical procedures rather than by individual patients.</w:t>
            </w:r>
          </w:p>
          <w:p w14:paraId="70DED626" w14:textId="77777777" w:rsidR="00D64CB1" w:rsidRDefault="00D64CB1" w:rsidP="008A796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12DE3">
              <w:rPr>
                <w:rFonts w:eastAsia="Times New Roman" w:cstheme="minorHAnsi"/>
                <w:color w:val="000000"/>
                <w:sz w:val="18"/>
                <w:szCs w:val="18"/>
              </w:rPr>
              <w:t>Sum of unique patients does not reflect value in total column because some patients with multiple surgeries may appear in different trajectory groups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  <w:p w14:paraId="2FCA67EB" w14:textId="77777777" w:rsidR="00D64CB1" w:rsidRPr="006010E3" w:rsidRDefault="00D64CB1" w:rsidP="008A796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he p</w:t>
            </w:r>
            <w:r w:rsidRPr="002A28F3">
              <w:rPr>
                <w:rFonts w:eastAsia="Times New Roman" w:cstheme="minorHAnsi"/>
                <w:color w:val="000000"/>
                <w:sz w:val="18"/>
                <w:szCs w:val="18"/>
              </w:rPr>
              <w:t>re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surgical period was defined as the</w:t>
            </w:r>
            <w:r w:rsidRPr="002A28F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90 days prior to procedure </w:t>
            </w:r>
          </w:p>
          <w:p w14:paraId="03015C72" w14:textId="77777777" w:rsidR="00D64CB1" w:rsidRPr="00E41F21" w:rsidRDefault="00D64CB1" w:rsidP="008A796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pioid </w:t>
            </w:r>
            <w:r w:rsidRPr="002A28F3">
              <w:rPr>
                <w:rFonts w:eastAsia="Times New Roman" w:cstheme="minorHAnsi"/>
                <w:color w:val="000000"/>
                <w:sz w:val="18"/>
                <w:szCs w:val="18"/>
              </w:rPr>
              <w:t>naïve for analyses defined as 0 opioid days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uring the pre-surgical period</w:t>
            </w:r>
          </w:p>
          <w:p w14:paraId="66442C1F" w14:textId="77777777" w:rsidR="00D64CB1" w:rsidRPr="00E41F21" w:rsidRDefault="00D64CB1" w:rsidP="008A796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8F3">
              <w:rPr>
                <w:rFonts w:eastAsia="Times New Roman" w:cstheme="minorHAnsi"/>
                <w:color w:val="000000"/>
                <w:sz w:val="18"/>
                <w:szCs w:val="18"/>
              </w:rPr>
              <w:t>Opioid use was assessed by dispensed opioid prescriptions</w:t>
            </w:r>
          </w:p>
          <w:p w14:paraId="605D8FA2" w14:textId="77777777" w:rsidR="00D64CB1" w:rsidRDefault="00D64CB1" w:rsidP="008A796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he exposure period was defined as the</w:t>
            </w:r>
            <w:r w:rsidRPr="002A28F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30 days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immediately </w:t>
            </w:r>
            <w:r w:rsidRPr="002A28F3">
              <w:rPr>
                <w:rFonts w:eastAsia="Times New Roman" w:cstheme="minorHAnsi"/>
                <w:color w:val="000000"/>
                <w:sz w:val="18"/>
                <w:szCs w:val="18"/>
              </w:rPr>
              <w:t>after discharge from procedure</w:t>
            </w:r>
          </w:p>
          <w:p w14:paraId="005C19B0" w14:textId="77777777" w:rsidR="00D64CB1" w:rsidRPr="00812DE3" w:rsidRDefault="00D64CB1" w:rsidP="008A796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12DE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his category includes non-benzodiazepine sedative/hypnotics and selected anxiolytics</w:t>
            </w:r>
          </w:p>
          <w:p w14:paraId="685234A0" w14:textId="77777777" w:rsidR="00D64CB1" w:rsidRPr="006634BD" w:rsidRDefault="00D64CB1" w:rsidP="008A796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12DE3">
              <w:rPr>
                <w:rFonts w:eastAsia="Times New Roman" w:cstheme="minorHAnsi"/>
                <w:color w:val="000000"/>
                <w:sz w:val="18"/>
                <w:szCs w:val="18"/>
              </w:rPr>
              <w:t>Includes other health professions who can submit Medicaid claims, such as therapists</w:t>
            </w:r>
          </w:p>
        </w:tc>
      </w:tr>
    </w:tbl>
    <w:p w14:paraId="561804AA" w14:textId="77777777" w:rsidR="00D64CB1" w:rsidRDefault="00D64CB1"/>
    <w:p w14:paraId="7277CDE3" w14:textId="77777777" w:rsidR="00D64CB1" w:rsidRDefault="00D64CB1">
      <w:pPr>
        <w:spacing w:after="160" w:line="259" w:lineRule="auto"/>
      </w:pPr>
      <w:r>
        <w:br w:type="page"/>
      </w:r>
    </w:p>
    <w:tbl>
      <w:tblPr>
        <w:tblW w:w="1393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1"/>
        <w:gridCol w:w="3346"/>
        <w:gridCol w:w="1453"/>
        <w:gridCol w:w="171"/>
        <w:gridCol w:w="1282"/>
        <w:gridCol w:w="114"/>
        <w:gridCol w:w="1339"/>
        <w:gridCol w:w="57"/>
        <w:gridCol w:w="1396"/>
      </w:tblGrid>
      <w:tr w:rsidR="00D64CB1" w:rsidRPr="0095276E" w14:paraId="5D1C44B2" w14:textId="77777777" w:rsidTr="008A7963">
        <w:trPr>
          <w:trHeight w:val="144"/>
          <w:jc w:val="center"/>
        </w:trPr>
        <w:tc>
          <w:tcPr>
            <w:tcW w:w="139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BD6017" w14:textId="3C8B05DC" w:rsidR="00D64CB1" w:rsidRPr="0095276E" w:rsidRDefault="00AE266D" w:rsidP="008A79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</w:t>
            </w:r>
            <w:r w:rsidR="00D64CB1" w:rsidRPr="009527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able </w:t>
            </w:r>
            <w:r w:rsidR="002927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="00D64CB1" w:rsidRPr="009527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: Multinomial model predicting gr</w:t>
            </w:r>
            <w:r w:rsidR="00D64CB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up membership</w:t>
            </w:r>
          </w:p>
        </w:tc>
      </w:tr>
      <w:tr w:rsidR="00D64CB1" w:rsidRPr="0095276E" w14:paraId="25F19AE2" w14:textId="77777777" w:rsidTr="008A7963">
        <w:trPr>
          <w:trHeight w:val="144"/>
          <w:jc w:val="center"/>
        </w:trPr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84418C" w14:textId="77777777" w:rsidR="00D64CB1" w:rsidRPr="0095276E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(reference </w:t>
            </w:r>
            <w:r w:rsidRPr="009527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= GROUP 1)</w:t>
            </w:r>
          </w:p>
        </w:tc>
        <w:tc>
          <w:tcPr>
            <w:tcW w:w="58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D36C62" w14:textId="77777777" w:rsidR="00D64CB1" w:rsidRPr="0095276E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ME Exposure model</w:t>
            </w:r>
          </w:p>
        </w:tc>
      </w:tr>
      <w:tr w:rsidR="00D64CB1" w:rsidRPr="0095276E" w14:paraId="2AE91D5D" w14:textId="77777777" w:rsidTr="008A7963">
        <w:trPr>
          <w:trHeight w:val="144"/>
          <w:jc w:val="center"/>
        </w:trPr>
        <w:tc>
          <w:tcPr>
            <w:tcW w:w="47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0CF9B2E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34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7810DB2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58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F76BA3" w14:textId="77777777" w:rsidR="00D64CB1" w:rsidRPr="0095276E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dds Ratios (95% CI)</w:t>
            </w:r>
          </w:p>
        </w:tc>
      </w:tr>
      <w:tr w:rsidR="00D64CB1" w:rsidRPr="0095276E" w14:paraId="13B4438D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1847C2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85C88C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6B925A" w14:textId="77777777" w:rsidR="00D64CB1" w:rsidRPr="0095276E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Group 2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DA6B54" w14:textId="77777777" w:rsidR="00D64CB1" w:rsidRPr="0095276E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Group 3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5426D1" w14:textId="77777777" w:rsidR="00D64CB1" w:rsidRPr="0095276E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Group 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620DB1" w14:textId="77777777" w:rsidR="00D64CB1" w:rsidRPr="0095276E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Group 5</w:t>
            </w:r>
          </w:p>
        </w:tc>
      </w:tr>
      <w:tr w:rsidR="00D64CB1" w:rsidRPr="0095276E" w14:paraId="51384BDC" w14:textId="77777777" w:rsidTr="008A7963">
        <w:trPr>
          <w:trHeight w:val="144"/>
          <w:jc w:val="center"/>
        </w:trPr>
        <w:tc>
          <w:tcPr>
            <w:tcW w:w="47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42A1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pioid </w:t>
            </w:r>
            <w:proofErr w:type="spellStart"/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naïve</w:t>
            </w:r>
            <w:r w:rsidRPr="0095276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DC21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No vs. Yes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95F7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71 (1.39, 2.10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CC24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8 (1.01, 1.38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6FC0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2.21 (1.73, 2.81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D72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4.34 (3.21, 5.87)</w:t>
            </w:r>
          </w:p>
        </w:tc>
      </w:tr>
      <w:tr w:rsidR="00D64CB1" w:rsidRPr="0095276E" w14:paraId="02B3E220" w14:textId="77777777" w:rsidTr="008A7963">
        <w:trPr>
          <w:trHeight w:val="144"/>
          <w:jc w:val="center"/>
        </w:trPr>
        <w:tc>
          <w:tcPr>
            <w:tcW w:w="478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C31C72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ean daily MME during exposure </w:t>
            </w:r>
            <w:proofErr w:type="spellStart"/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period</w:t>
            </w:r>
            <w:r w:rsidRPr="0095276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13274657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&lt;MME&lt;50 vs. 0 MM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64C23412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3 (0.74, 1.72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95486C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8 (0.69, 1.38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AC3843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58 (0.38, 0.86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135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49 (0.31, 0.78)</w:t>
            </w:r>
          </w:p>
        </w:tc>
      </w:tr>
      <w:tr w:rsidR="00D64CB1" w:rsidRPr="0095276E" w14:paraId="2364B0BE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9F6A038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156D5FD6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0≤</w:t>
            </w: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MME&lt;90 vs. 0 MM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200256E8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9 (0.71, 2.00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4CCC4AC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1 (0.72, 1.70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EA1AB6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9 (0.67, 1.76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CC6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97 (1.18, 3.30)</w:t>
            </w:r>
          </w:p>
        </w:tc>
      </w:tr>
      <w:tr w:rsidR="00D64CB1" w:rsidRPr="0095276E" w14:paraId="424FEDC9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8DD2A95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07B793DD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ME≥</w:t>
            </w: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90 vs. 0 MM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28B030D2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49 (0.53, 4.23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A4DB03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3.36 (1.44, 7.82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616E3C91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4.38 (1.79, 10.7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79E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0.6 (4.31, 25.9)</w:t>
            </w:r>
          </w:p>
        </w:tc>
      </w:tr>
      <w:tr w:rsidR="00D64CB1" w:rsidRPr="0095276E" w14:paraId="277524E8" w14:textId="77777777" w:rsidTr="008A7963">
        <w:trPr>
          <w:trHeight w:val="144"/>
          <w:jc w:val="center"/>
        </w:trPr>
        <w:tc>
          <w:tcPr>
            <w:tcW w:w="47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0174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Hospital length of stay</w:t>
            </w: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3DDE72EB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+ days vs. 3 or fewer day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9EB688E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9 (0.86, 1.39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7716D87D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1 (0.91, 1.35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427C297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9 (0.92, 1.53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D12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51 (1.20, 1.90)</w:t>
            </w:r>
          </w:p>
        </w:tc>
      </w:tr>
      <w:tr w:rsidR="00D64CB1" w:rsidRPr="0095276E" w14:paraId="5CFEEC28" w14:textId="77777777" w:rsidTr="008A7963">
        <w:trPr>
          <w:trHeight w:val="144"/>
          <w:jc w:val="center"/>
        </w:trPr>
        <w:tc>
          <w:tcPr>
            <w:tcW w:w="47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9A4B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Number of unique prescribers during exposure period</w:t>
            </w: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5BCD0A0F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per additional prescriber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6407C0F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3 (0.63, 1.37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8834DB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0 (0.58, 1.11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049ABAC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4 (0.58, 1.20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8375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9 (0.70, 1.40)</w:t>
            </w:r>
          </w:p>
        </w:tc>
      </w:tr>
      <w:tr w:rsidR="00D64CB1" w:rsidRPr="0095276E" w14:paraId="10DC6EB5" w14:textId="77777777" w:rsidTr="008A7963">
        <w:trPr>
          <w:trHeight w:val="144"/>
          <w:jc w:val="center"/>
        </w:trPr>
        <w:tc>
          <w:tcPr>
            <w:tcW w:w="47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9BCA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Patient age</w:t>
            </w: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0A836562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per additional year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6DD521A3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0 (0.97, 1.02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24785D88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0 (0.98, 1.02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38A8F2DD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8 (0.96, 1.00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D490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9 (0.97, 1.02)</w:t>
            </w:r>
          </w:p>
        </w:tc>
      </w:tr>
      <w:tr w:rsidR="00D64CB1" w:rsidRPr="0095276E" w14:paraId="22DBA8B7" w14:textId="77777777" w:rsidTr="008A7963">
        <w:trPr>
          <w:trHeight w:val="144"/>
          <w:jc w:val="center"/>
        </w:trPr>
        <w:tc>
          <w:tcPr>
            <w:tcW w:w="47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D9C9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Number of opioid prescriptions during exposure period</w:t>
            </w: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70A2F186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per additional prescription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618851C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51 (1.15, 1.97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65B75E82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78 (1.42, 2.22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46B18B2D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2.01 (1.57, 2.57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110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85 (1.46, 2.34)</w:t>
            </w:r>
          </w:p>
        </w:tc>
      </w:tr>
      <w:tr w:rsidR="00D64CB1" w:rsidRPr="0095276E" w14:paraId="10ED3E31" w14:textId="77777777" w:rsidTr="008A7963">
        <w:trPr>
          <w:trHeight w:val="144"/>
          <w:jc w:val="center"/>
        </w:trPr>
        <w:tc>
          <w:tcPr>
            <w:tcW w:w="47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4686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Race-ethnicity</w:t>
            </w: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53727EE9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6A7B90A0" w14:textId="77777777" w:rsidR="00D64CB1" w:rsidRPr="0095276E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21683E1E" w14:textId="77777777" w:rsidR="00D64CB1" w:rsidRPr="0095276E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3723BF45" w14:textId="77777777" w:rsidR="00D64CB1" w:rsidRPr="0095276E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80A5" w14:textId="77777777" w:rsidR="00D64CB1" w:rsidRPr="0095276E" w:rsidRDefault="00D64CB1" w:rsidP="008A7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D64CB1" w:rsidRPr="0095276E" w14:paraId="423A9771" w14:textId="77777777" w:rsidTr="008A7963">
        <w:trPr>
          <w:trHeight w:val="144"/>
          <w:jc w:val="center"/>
        </w:trPr>
        <w:tc>
          <w:tcPr>
            <w:tcW w:w="47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A834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217CBAE5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Minority race-ethnicity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91A9B2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5 (0.92, 1.44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CBF680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5 (0.88, 1.26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7606E993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5 (0.84, 1.32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911C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9 (0.80, 1.22)</w:t>
            </w:r>
          </w:p>
        </w:tc>
      </w:tr>
      <w:tr w:rsidR="00D64CB1" w:rsidRPr="0095276E" w14:paraId="5B8CE661" w14:textId="77777777" w:rsidTr="008A7963">
        <w:trPr>
          <w:trHeight w:val="144"/>
          <w:jc w:val="center"/>
        </w:trPr>
        <w:tc>
          <w:tcPr>
            <w:tcW w:w="47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B3B3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4D8ACF37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613C4E1D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5 (0.81, 1.37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618DA645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8 (0.95, 1.47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23088F3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9 (0.83, 1.42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8A9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4 (0.73, 1.21)</w:t>
            </w:r>
          </w:p>
        </w:tc>
      </w:tr>
      <w:tr w:rsidR="00D64CB1" w:rsidRPr="0095276E" w14:paraId="63ED9F64" w14:textId="77777777" w:rsidTr="008A7963">
        <w:trPr>
          <w:trHeight w:val="144"/>
          <w:jc w:val="center"/>
        </w:trPr>
        <w:tc>
          <w:tcPr>
            <w:tcW w:w="478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ADD3BD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oncomitant medications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ispensed </w:t>
            </w: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during exposure period</w:t>
            </w: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13A0D932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NSAIDS, APAP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CB91D58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6 (0.76, 1.20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4A78C11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6 (0.71, 1.04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2AB52C83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78 (0.61, 0.99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6A3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2 (0.66, 1.03)</w:t>
            </w:r>
          </w:p>
        </w:tc>
      </w:tr>
      <w:tr w:rsidR="00D64CB1" w:rsidRPr="0095276E" w14:paraId="3193B430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E08BB7C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200D5D10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BB8008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22 (0.93, 1.59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CFA4E4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25 (1.00, 1.57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499AF6CE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5 (0.87, 1.52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08F6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30 (1.01, 1.68)</w:t>
            </w:r>
          </w:p>
        </w:tc>
      </w:tr>
      <w:tr w:rsidR="00D64CB1" w:rsidRPr="0095276E" w14:paraId="1819241E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A7461B8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2DD57FE0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2977868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5 (0.58, 1.57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37F32B4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9 (0.59, 1.35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6D072F4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60 (1.02, 2.51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AF8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33 (0.86, 2.05)</w:t>
            </w:r>
          </w:p>
        </w:tc>
      </w:tr>
      <w:tr w:rsidR="00D64CB1" w:rsidRPr="0095276E" w14:paraId="364AA373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78B445B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54CA060A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Gabapentin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65568333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0 (0.73, 1.39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42F42600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27 (0.98, 1.64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2B62AC1D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39 (1.03, 1.88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8D6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3 (0.85, 1.51)</w:t>
            </w:r>
          </w:p>
        </w:tc>
      </w:tr>
      <w:tr w:rsidR="00D64CB1" w:rsidRPr="0095276E" w14:paraId="636257B3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86D565B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4596CA42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Pregabalin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4DA20B7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46 (0.81, 2.62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7F25E50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1 (0.51, 1.63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6BD0CBA8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0 (0.38, 1.66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E531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7 (0.53, 1.76)</w:t>
            </w:r>
          </w:p>
        </w:tc>
      </w:tr>
      <w:tr w:rsidR="00D64CB1" w:rsidRPr="0095276E" w14:paraId="24824216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ECB5222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691AAF9A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Benzodiazepine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FCF8B33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38 (0.97, 1.95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81BFEB8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21 (0.89, 1.65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5078E7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44 (1.02, 2.03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53B7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49 (1.08, 2.04)</w:t>
            </w:r>
          </w:p>
        </w:tc>
      </w:tr>
      <w:tr w:rsidR="00D64CB1" w:rsidRPr="0095276E" w14:paraId="119A6628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42E1F15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686B4158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Selected sedatives/</w:t>
            </w:r>
            <w:proofErr w:type="spellStart"/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hypnotic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5B6A934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9 (0.65, 1.50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7B8620B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1 (0.72, 1.42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63A2950D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6 (0.71, 1.58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FBF2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5 (0.80, 1.64)</w:t>
            </w:r>
          </w:p>
        </w:tc>
      </w:tr>
      <w:tr w:rsidR="00D64CB1" w:rsidRPr="0095276E" w14:paraId="1BF8142A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B4DCE17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22E84616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Muscle relaxant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3D58C0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4 (0.70, 1.54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726A317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2 (0.81, 1.55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6EF9DB7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37 (0.96, 1.96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F1C0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50 (1.07, 2.10)</w:t>
            </w:r>
          </w:p>
        </w:tc>
      </w:tr>
      <w:tr w:rsidR="00D64CB1" w:rsidRPr="0095276E" w14:paraId="723A7649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72A58B1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4E994914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Duloxetin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699568BE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7 (0.69, 2.00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23E0311E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42 (0.92, 2.19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6AC91B8C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66 (1.01, 2.73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A6EC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38 (0.86, 2.22)</w:t>
            </w:r>
          </w:p>
        </w:tc>
      </w:tr>
      <w:tr w:rsidR="00D64CB1" w:rsidRPr="0095276E" w14:paraId="5CC438F6" w14:textId="77777777" w:rsidTr="008A7963">
        <w:trPr>
          <w:trHeight w:val="144"/>
          <w:jc w:val="center"/>
        </w:trPr>
        <w:tc>
          <w:tcPr>
            <w:tcW w:w="478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D8C475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Medical comorbidities</w:t>
            </w: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61F592BF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250B85D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75 (0.56, 1.01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461AB537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8 (0.78, 1.23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9A6E197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76 (0.56, 1.04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12D4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7 (0.74, 1.27)</w:t>
            </w:r>
          </w:p>
        </w:tc>
      </w:tr>
      <w:tr w:rsidR="00D64CB1" w:rsidRPr="0095276E" w14:paraId="095036CA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ECA2F6C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5D8A3E50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Valvular diseas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B857B7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79 (0.59, 1.06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6ADEA6D3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0 (0.80, 1.25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7AB2CCA2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6 (0.64, 1.17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56E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4 (0.80, 1.36)</w:t>
            </w:r>
          </w:p>
        </w:tc>
      </w:tr>
      <w:tr w:rsidR="00D64CB1" w:rsidRPr="0095276E" w14:paraId="110221E8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5528673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29FCC3EB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Pulmonary circulation diseas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60F4D58D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5 (0.79, 1.67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2BB1717E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4 (0.60, 1.18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515BBE7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49 (1.03, 2.17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F22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3 (0.71, 1.51)</w:t>
            </w:r>
          </w:p>
        </w:tc>
      </w:tr>
      <w:tr w:rsidR="00D64CB1" w:rsidRPr="0095276E" w14:paraId="07A2AD29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9DB834C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1548AF10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2070B1FC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47 (1.12, 1.93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E68DAB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8 (0.93, 1.49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379BE4A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8 (0.87, 1.60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3874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21 (0.92, 1.60)</w:t>
            </w:r>
          </w:p>
        </w:tc>
      </w:tr>
      <w:tr w:rsidR="00D64CB1" w:rsidRPr="0095276E" w14:paraId="561887D0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6D9AA7B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bottom"/>
            <w:hideMark/>
          </w:tcPr>
          <w:p w14:paraId="676DE714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Hypertension    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E46E585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0 (0.79, 1.52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0E017CE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9 (0.84, 1.41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2FFDF04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6 (0.77, 1.46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E290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3 (0.76, 1.40)</w:t>
            </w:r>
          </w:p>
        </w:tc>
      </w:tr>
      <w:tr w:rsidR="00D64CB1" w:rsidRPr="0095276E" w14:paraId="00D3D7F0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61F2277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7379D1EB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>
              <w:rPr>
                <w:rFonts w:eastAsia="Arial Unicode MS" w:cstheme="minorHAnsi"/>
                <w:color w:val="000000"/>
                <w:sz w:val="18"/>
                <w:szCs w:val="18"/>
              </w:rPr>
              <w:t xml:space="preserve">Hypertension </w:t>
            </w: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with complication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23772866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5 (0.70, 1.30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2D5586A1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8 (0.76, 1.26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451AA375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9 (0.78, 1.51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9898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5 (0.78, 1.41)</w:t>
            </w:r>
          </w:p>
        </w:tc>
      </w:tr>
      <w:tr w:rsidR="00D64CB1" w:rsidRPr="0095276E" w14:paraId="4A02323F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A0FC80F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2A7AD84B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Paralysi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5C88951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38 (0.82, 2.31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3948BA9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37 (0.87, 2.16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362C4991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54 (0.89, 2.64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176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24 (0.73, 2.13)</w:t>
            </w:r>
          </w:p>
        </w:tc>
      </w:tr>
      <w:tr w:rsidR="00D64CB1" w:rsidRPr="0095276E" w14:paraId="1E58E1E2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14E7493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49DB1580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Other neurological disorder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4D4B121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7 (0.83, 1.38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E9C32D4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0 (0.81, 1.25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6956C1F6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9 (0.68, 1.18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D721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5 (0.74, 1.21)</w:t>
            </w:r>
          </w:p>
        </w:tc>
      </w:tr>
      <w:tr w:rsidR="00D64CB1" w:rsidRPr="0095276E" w14:paraId="4A6BF3DF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2DE6D39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3A11008B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94EB05C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6 (0.87, 1.29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AD0876D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7 (0.83, 1.15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4CE81772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0 (0.89, 1.35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48C0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5 (0.95, 1.40)</w:t>
            </w:r>
          </w:p>
        </w:tc>
      </w:tr>
      <w:tr w:rsidR="00D64CB1" w:rsidRPr="0095276E" w14:paraId="713BBB86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A77913F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480BF28E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>
              <w:rPr>
                <w:rFonts w:eastAsia="Arial Unicode MS" w:cstheme="minorHAnsi"/>
                <w:color w:val="000000"/>
                <w:sz w:val="18"/>
                <w:szCs w:val="18"/>
              </w:rPr>
              <w:t>Diabetes without</w:t>
            </w: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 xml:space="preserve"> chronic complication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D65152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5 (0.78, 1.17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79E9D574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8 (0.92, 1.28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AAEC43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3 (0.83, 1.29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572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0 (0.74, 1.11)</w:t>
            </w:r>
          </w:p>
        </w:tc>
      </w:tr>
      <w:tr w:rsidR="00D64CB1" w:rsidRPr="0095276E" w14:paraId="758F1EF1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B95F8A5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63709A3F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>
              <w:rPr>
                <w:rFonts w:eastAsia="Arial Unicode MS" w:cstheme="minorHAnsi"/>
                <w:color w:val="000000"/>
                <w:sz w:val="18"/>
                <w:szCs w:val="18"/>
              </w:rPr>
              <w:t>Diabetes with</w:t>
            </w: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 xml:space="preserve"> chronic complication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1DA4796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6 (0.84, 1.33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5DF94A7D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8 (0.80, 1.18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3FAB8722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8 (0.68, 1.15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0882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21 (0.96, 1.52)</w:t>
            </w:r>
          </w:p>
        </w:tc>
      </w:tr>
      <w:tr w:rsidR="00D64CB1" w:rsidRPr="0095276E" w14:paraId="03B14D9C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EA2FAD7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1D7DC42D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CDBC36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2 (0.88, 1.42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5E4CE3E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2 (0.91, 1.36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5C8E96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0 (0.76, 1.30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F0B0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4 (0.90, 1.45)</w:t>
            </w:r>
          </w:p>
        </w:tc>
      </w:tr>
      <w:tr w:rsidR="00D64CB1" w:rsidRPr="0095276E" w14:paraId="6A9C48A4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3FAF997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0E45FE3C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2E36F840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22 (0.92, 1.63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DDE686C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4 (0.82, 1.32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2858C16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8 (0.70, 1.36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D29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9 (0.82, 1.45)</w:t>
            </w:r>
          </w:p>
        </w:tc>
      </w:tr>
      <w:tr w:rsidR="00D64CB1" w:rsidRPr="0095276E" w14:paraId="5C3EC397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89BAE99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5785D017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38CD826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29 (0.94, 1.77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D4D02D3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7 (0.81, 1.42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5E72040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23 (0.89, 1.71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ADA0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3 (0.76, 1.41)</w:t>
            </w:r>
          </w:p>
        </w:tc>
      </w:tr>
      <w:tr w:rsidR="00D64CB1" w:rsidRPr="0095276E" w14:paraId="635FBD04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EE26A58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7F16A0C9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 xml:space="preserve">Peptic ulcer Disease 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222331BD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47 (0.21, 1.06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3B37D6BC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77 (0.47, 1.27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6835B12D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51 (0.24, 1.06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051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4 (0.61, 1.77)</w:t>
            </w:r>
          </w:p>
        </w:tc>
      </w:tr>
      <w:tr w:rsidR="00D64CB1" w:rsidRPr="0095276E" w14:paraId="492A5002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AE324FB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270EABEB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8E61E3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0 (0.86, 1.39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2F227854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9 (0.81, 1.21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586EFFA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2 (0.63, 1.07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EBBC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22 (0.97, 1.54)</w:t>
            </w:r>
          </w:p>
        </w:tc>
      </w:tr>
      <w:tr w:rsidR="00D64CB1" w:rsidRPr="0095276E" w14:paraId="737CA154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74C25DB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3F552730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Coagulopathy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0CD342E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5 (0.52, 1.38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B579717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4 (0.73, 1.50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A4C00A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76 (0.45, 1.30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FD50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4 (0.60, 1.46)</w:t>
            </w:r>
          </w:p>
        </w:tc>
      </w:tr>
      <w:tr w:rsidR="00D64CB1" w:rsidRPr="0095276E" w14:paraId="34B5218B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F46075C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0C950102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B546020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6 (0.86, 1.30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7EF88084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3 (0.87, 1.21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E674071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6 (0.78, 1.19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E585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9 (0.81, 1.22)</w:t>
            </w:r>
          </w:p>
        </w:tc>
      </w:tr>
      <w:tr w:rsidR="00D64CB1" w:rsidRPr="0095276E" w14:paraId="01D96B6C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3D49FA6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2EFD6817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A8F0A74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0 (0.54, 1.19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6C90E4A5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7 (0.79, 1.45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DA08C5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4 (0.64, 1.38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F64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3 (0.57, 1.19)</w:t>
            </w:r>
          </w:p>
        </w:tc>
      </w:tr>
      <w:tr w:rsidR="00D64CB1" w:rsidRPr="0095276E" w14:paraId="79D967B9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CFACF5A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0CF15D42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Fluid and electrolyte disorder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229361DE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7 (0.87, 1.33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B1E5560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8 (0.73, 1.05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25BDFAA6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3 (0.82, 1.28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83AE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7 (0.87, 1.31)</w:t>
            </w:r>
          </w:p>
        </w:tc>
      </w:tr>
      <w:tr w:rsidR="00D64CB1" w:rsidRPr="0095276E" w14:paraId="3EE2B08A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46D2948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0AD5796A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Chronic blood loss anemia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A9F8B36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2.03 (1.31, 3.16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15AC56D5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65 (1.12, 2.44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F8BF66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97 (1.21, 3.20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C322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7 (0.70, 1.96)</w:t>
            </w:r>
          </w:p>
        </w:tc>
      </w:tr>
      <w:tr w:rsidR="00D64CB1" w:rsidRPr="0095276E" w14:paraId="7C47E1EC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99B7906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7C7E9B51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Deficiency Anemia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20195ED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3 (0.68, 1.03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8587E61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2 (0.78, 1.09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45F51705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5 (0.68, 1.06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F51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8 (0.72, 1.08)</w:t>
            </w:r>
          </w:p>
        </w:tc>
      </w:tr>
      <w:tr w:rsidR="00D64CB1" w:rsidRPr="0095276E" w14:paraId="7EA0FB6D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CB3281F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3017242D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2D39005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3 (0.58, 1.50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0948AFBD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24 (0.84, 1.83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448AA7AD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20 (0.76, 1.89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634B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6 (0.76, 1.76)</w:t>
            </w:r>
          </w:p>
        </w:tc>
      </w:tr>
      <w:tr w:rsidR="00D64CB1" w:rsidRPr="0095276E" w14:paraId="40421F4A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0DA73DF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579BDB72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Substance use disorder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13E8F6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53 (1.08, 2.16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2810A323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42 (1.04, 1.93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214F3016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38 (0.97, 1.95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8292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57 (1.14, 2.17)</w:t>
            </w:r>
          </w:p>
        </w:tc>
      </w:tr>
      <w:tr w:rsidR="00D64CB1" w:rsidRPr="0095276E" w14:paraId="632AA570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3B72449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63F7EC85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Psychose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93988A7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85 (0.65, 1.12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6F3C3C71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2 (0.74, 1.16)</w:t>
            </w:r>
          </w:p>
        </w:tc>
        <w:tc>
          <w:tcPr>
            <w:tcW w:w="1453" w:type="dxa"/>
            <w:gridSpan w:val="2"/>
            <w:shd w:val="clear" w:color="auto" w:fill="auto"/>
            <w:noWrap/>
            <w:vAlign w:val="center"/>
            <w:hideMark/>
          </w:tcPr>
          <w:p w14:paraId="74E7A9B8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69 (0.51, 0.92)</w:t>
            </w:r>
          </w:p>
        </w:tc>
        <w:tc>
          <w:tcPr>
            <w:tcW w:w="145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DC9F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0 (0.69, 1.16)</w:t>
            </w:r>
          </w:p>
        </w:tc>
      </w:tr>
      <w:tr w:rsidR="00D64CB1" w:rsidRPr="0095276E" w14:paraId="6796C70B" w14:textId="77777777" w:rsidTr="008A7963">
        <w:trPr>
          <w:trHeight w:val="144"/>
          <w:jc w:val="center"/>
        </w:trPr>
        <w:tc>
          <w:tcPr>
            <w:tcW w:w="478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619A641" w14:textId="77777777" w:rsidR="00D64CB1" w:rsidRPr="0095276E" w:rsidRDefault="00D64CB1" w:rsidP="008A796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1362" w14:textId="77777777" w:rsidR="00D64CB1" w:rsidRPr="0095276E" w:rsidRDefault="00D64CB1" w:rsidP="008A7963">
            <w:pP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Arial Unicode MS" w:cstheme="minorHAns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758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2 (0.90, 1.40)</w:t>
            </w:r>
          </w:p>
        </w:tc>
        <w:tc>
          <w:tcPr>
            <w:tcW w:w="14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E7EE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0.91 (0.75, 1.09)</w:t>
            </w:r>
          </w:p>
        </w:tc>
        <w:tc>
          <w:tcPr>
            <w:tcW w:w="14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632A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04 (0.82, 1.31)</w:t>
            </w:r>
          </w:p>
        </w:tc>
        <w:tc>
          <w:tcPr>
            <w:tcW w:w="14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0399" w14:textId="77777777" w:rsidR="00D64CB1" w:rsidRPr="0095276E" w:rsidRDefault="00D64CB1" w:rsidP="008A79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5276E">
              <w:rPr>
                <w:rFonts w:eastAsia="Times New Roman" w:cstheme="minorHAnsi"/>
                <w:color w:val="000000"/>
                <w:sz w:val="18"/>
                <w:szCs w:val="18"/>
              </w:rPr>
              <w:t>1.13 (0.91, 1.40)</w:t>
            </w:r>
          </w:p>
        </w:tc>
      </w:tr>
      <w:tr w:rsidR="00D64CB1" w:rsidRPr="0095276E" w14:paraId="3641DDC9" w14:textId="77777777" w:rsidTr="008A7963">
        <w:trPr>
          <w:trHeight w:val="144"/>
          <w:jc w:val="center"/>
        </w:trPr>
        <w:tc>
          <w:tcPr>
            <w:tcW w:w="139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ECF42" w14:textId="77777777" w:rsidR="00D64CB1" w:rsidRPr="002A28F3" w:rsidRDefault="00D64CB1" w:rsidP="008A7963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PAP, acetaminophen; MME, morphine milligram equivalent; NSAIDS, nonsteroidal anti-inflammatory drugs; 95% CI, 95% confidence interval.</w:t>
            </w:r>
          </w:p>
        </w:tc>
      </w:tr>
      <w:tr w:rsidR="00D64CB1" w:rsidRPr="0095276E" w14:paraId="7B1850C0" w14:textId="77777777" w:rsidTr="008A7963">
        <w:trPr>
          <w:trHeight w:val="144"/>
          <w:jc w:val="center"/>
        </w:trPr>
        <w:tc>
          <w:tcPr>
            <w:tcW w:w="139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63473" w14:textId="77777777" w:rsidR="00D64CB1" w:rsidRDefault="00D64CB1" w:rsidP="008A796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pioid </w:t>
            </w:r>
            <w:r w:rsidRPr="002A28F3">
              <w:rPr>
                <w:rFonts w:eastAsia="Times New Roman" w:cstheme="minorHAnsi"/>
                <w:color w:val="000000"/>
                <w:sz w:val="18"/>
                <w:szCs w:val="18"/>
              </w:rPr>
              <w:t>naïve for analyses defined as 0 opioid days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uring the pre-surgical period</w:t>
            </w:r>
          </w:p>
          <w:p w14:paraId="7576DDBD" w14:textId="77777777" w:rsidR="00D64CB1" w:rsidRPr="00E41F21" w:rsidRDefault="00D64CB1" w:rsidP="008A796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he exposure period was defined as the</w:t>
            </w:r>
            <w:r w:rsidRPr="002A28F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30 days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immediately </w:t>
            </w:r>
            <w:r w:rsidRPr="002A28F3">
              <w:rPr>
                <w:rFonts w:eastAsia="Times New Roman" w:cstheme="minorHAnsi"/>
                <w:color w:val="000000"/>
                <w:sz w:val="18"/>
                <w:szCs w:val="18"/>
              </w:rPr>
              <w:t>after discharge from procedure</w:t>
            </w:r>
          </w:p>
          <w:p w14:paraId="6C25A42D" w14:textId="77777777" w:rsidR="00D64CB1" w:rsidRPr="0095276E" w:rsidRDefault="00D64CB1" w:rsidP="008A796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his category includes non-benzodiazepine sedative/hypnotics and selected anxiolytics</w:t>
            </w:r>
          </w:p>
        </w:tc>
      </w:tr>
    </w:tbl>
    <w:p w14:paraId="6EDEC012" w14:textId="10FFCE9C" w:rsidR="00D64CB1" w:rsidRDefault="00D64CB1"/>
    <w:p w14:paraId="40A5F0E4" w14:textId="391739D7" w:rsidR="005648FF" w:rsidRDefault="005648FF"/>
    <w:p w14:paraId="4B12ACDE" w14:textId="267EB098" w:rsidR="005648FF" w:rsidRDefault="005648FF"/>
    <w:p w14:paraId="654978EE" w14:textId="4EB127C3" w:rsidR="005648FF" w:rsidRDefault="005648FF"/>
    <w:p w14:paraId="7D4F53DB" w14:textId="6750E79A" w:rsidR="005648FF" w:rsidRDefault="005648FF">
      <w:pPr>
        <w:spacing w:after="160" w:line="259" w:lineRule="auto"/>
      </w:pPr>
      <w:r>
        <w:br w:type="page"/>
      </w:r>
    </w:p>
    <w:tbl>
      <w:tblPr>
        <w:tblW w:w="11729" w:type="dxa"/>
        <w:tblLook w:val="04A0" w:firstRow="1" w:lastRow="0" w:firstColumn="1" w:lastColumn="0" w:noHBand="0" w:noVBand="1"/>
      </w:tblPr>
      <w:tblGrid>
        <w:gridCol w:w="5000"/>
        <w:gridCol w:w="1240"/>
        <w:gridCol w:w="2120"/>
        <w:gridCol w:w="1780"/>
        <w:gridCol w:w="1589"/>
      </w:tblGrid>
      <w:tr w:rsidR="005648FF" w:rsidRPr="005648FF" w14:paraId="50249032" w14:textId="77777777" w:rsidTr="005648FF">
        <w:trPr>
          <w:trHeight w:val="30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599" w14:textId="14E9B321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 w:rsidR="002927DF">
              <w:rPr>
                <w:rFonts w:ascii="Calibri" w:eastAsia="Times New Roman" w:hAnsi="Calibri" w:cs="Calibri"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4:  </w:t>
            </w:r>
            <w:r w:rsidRPr="005648FF">
              <w:rPr>
                <w:rFonts w:ascii="Calibri" w:eastAsia="Times New Roman" w:hAnsi="Calibri" w:cs="Calibri"/>
                <w:color w:val="000000"/>
              </w:rPr>
              <w:t>Causes of ED Visits for Group 2 During the Outcome Perio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BA90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E0D4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1FE6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48FF" w:rsidRPr="005648FF" w14:paraId="5FE68D75" w14:textId="77777777" w:rsidTr="005648FF">
        <w:trPr>
          <w:trHeight w:val="12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CBF9C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Cause of ED Visit Based on Primary ICD 9/10 Cod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F774C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Coun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07E38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Mean Opioid MME (mg/day) Month Prior to ED Visi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FB7F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Mean Opioid MME (mg/day) Month During ED Visi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ADFC0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Mean Opioid MME (mg/day) Month After ED Visit</w:t>
            </w:r>
          </w:p>
        </w:tc>
      </w:tr>
      <w:tr w:rsidR="005648FF" w:rsidRPr="005648FF" w14:paraId="250AED70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B100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Cardiovascul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0B44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075E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8EEB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AB2F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</w:tr>
      <w:tr w:rsidR="005648FF" w:rsidRPr="005648FF" w14:paraId="01583BA3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A07B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Infe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4A67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2256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4409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04C7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</w:tr>
      <w:tr w:rsidR="005648FF" w:rsidRPr="005648FF" w14:paraId="6F007140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7AB6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Acute Inju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6F30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45F6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D56D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C410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</w:tr>
      <w:tr w:rsidR="005648FF" w:rsidRPr="005648FF" w14:paraId="388EFD8E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A37A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Joint, Bone, or Muscular Iss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69A5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AF31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B2E1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57E6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</w:tr>
      <w:tr w:rsidR="005648FF" w:rsidRPr="005648FF" w14:paraId="37E3118E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F2BF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Substance Use Disord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7223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8002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97A7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D415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</w:tr>
      <w:tr w:rsidR="005648FF" w:rsidRPr="005648FF" w14:paraId="6464FC00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4BF4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Comorbid Condition or Miscellaneo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A18A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F311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9509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6D82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</w:tr>
      <w:tr w:rsidR="005648FF" w:rsidRPr="005648FF" w14:paraId="2304B4A3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7BCC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F4E3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6FA6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FC35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7358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AE42673" w14:textId="77777777" w:rsidR="005648FF" w:rsidRDefault="005648FF">
      <w:r>
        <w:br w:type="page"/>
      </w:r>
    </w:p>
    <w:tbl>
      <w:tblPr>
        <w:tblW w:w="11729" w:type="dxa"/>
        <w:tblLook w:val="04A0" w:firstRow="1" w:lastRow="0" w:firstColumn="1" w:lastColumn="0" w:noHBand="0" w:noVBand="1"/>
      </w:tblPr>
      <w:tblGrid>
        <w:gridCol w:w="5000"/>
        <w:gridCol w:w="1240"/>
        <w:gridCol w:w="2120"/>
        <w:gridCol w:w="1780"/>
        <w:gridCol w:w="1589"/>
      </w:tblGrid>
      <w:tr w:rsidR="005648FF" w:rsidRPr="005648FF" w14:paraId="77A903D1" w14:textId="77777777" w:rsidTr="005648FF">
        <w:trPr>
          <w:trHeight w:val="30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9780" w14:textId="0FAA4E6A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 w:rsidR="002927DF">
              <w:rPr>
                <w:rFonts w:ascii="Calibri" w:eastAsia="Times New Roman" w:hAnsi="Calibri" w:cs="Calibri"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5:  </w:t>
            </w:r>
            <w:r w:rsidRPr="005648FF">
              <w:rPr>
                <w:rFonts w:ascii="Calibri" w:eastAsia="Times New Roman" w:hAnsi="Calibri" w:cs="Calibri"/>
                <w:color w:val="000000"/>
              </w:rPr>
              <w:t>Causes of Hospitalizations for Group 2 During the Outcome Perio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CB83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3B67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BDF3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48FF" w:rsidRPr="005648FF" w14:paraId="68C0D658" w14:textId="77777777" w:rsidTr="005648FF">
        <w:trPr>
          <w:trHeight w:val="12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46263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Cause of Hospitalization Based on Primary ICD 9/10 Cod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F3461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Coun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1A7E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Mean Opioid MME (mg/day) Month Prior to Hospitaliza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A48E4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Mean Opioid MME (mg/day) Month During Hospitalizat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B02A2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Mean Opioid MME (mg/day) Month After Hospitalization</w:t>
            </w:r>
          </w:p>
        </w:tc>
      </w:tr>
      <w:tr w:rsidR="005648FF" w:rsidRPr="005648FF" w14:paraId="5F99AA92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D179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Cardiovascul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F131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9D4C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44CE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3E4C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</w:tr>
      <w:tr w:rsidR="005648FF" w:rsidRPr="005648FF" w14:paraId="007A5B33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8F63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Infe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9577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E188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D614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9587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</w:tr>
      <w:tr w:rsidR="005648FF" w:rsidRPr="005648FF" w14:paraId="4CA03A71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7071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Joint, Bone, or Muscular Iss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92BF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536C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2C40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39.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812B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</w:tr>
      <w:tr w:rsidR="005648FF" w:rsidRPr="005648FF" w14:paraId="391BE0B6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E980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TKA Surgery Compl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B549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6691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B998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CBDE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</w:tr>
      <w:tr w:rsidR="005648FF" w:rsidRPr="005648FF" w14:paraId="2C34E9FD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7084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Comorbid Condition or Miscellaneo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8650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AFC3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46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99B1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EA94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</w:tr>
      <w:tr w:rsidR="005648FF" w:rsidRPr="005648FF" w14:paraId="32212734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478F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8B7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4E0F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7D87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62FC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02C6A83" w14:textId="77777777" w:rsidR="005648FF" w:rsidRDefault="005648FF">
      <w:r>
        <w:br w:type="page"/>
      </w:r>
    </w:p>
    <w:tbl>
      <w:tblPr>
        <w:tblW w:w="11729" w:type="dxa"/>
        <w:tblLook w:val="04A0" w:firstRow="1" w:lastRow="0" w:firstColumn="1" w:lastColumn="0" w:noHBand="0" w:noVBand="1"/>
      </w:tblPr>
      <w:tblGrid>
        <w:gridCol w:w="5000"/>
        <w:gridCol w:w="1240"/>
        <w:gridCol w:w="2120"/>
        <w:gridCol w:w="1780"/>
        <w:gridCol w:w="1589"/>
      </w:tblGrid>
      <w:tr w:rsidR="005648FF" w:rsidRPr="005648FF" w14:paraId="5CCA7BDD" w14:textId="77777777" w:rsidTr="005648FF">
        <w:trPr>
          <w:trHeight w:val="30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BE92" w14:textId="7027AFE0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 w:rsidR="002927DF">
              <w:rPr>
                <w:rFonts w:ascii="Calibri" w:eastAsia="Times New Roman" w:hAnsi="Calibri" w:cs="Calibri"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6:  </w:t>
            </w:r>
            <w:r w:rsidRPr="005648FF">
              <w:rPr>
                <w:rFonts w:ascii="Calibri" w:eastAsia="Times New Roman" w:hAnsi="Calibri" w:cs="Calibri"/>
                <w:color w:val="000000"/>
              </w:rPr>
              <w:t>Causes of ED Visits for Group 5 During the Outcome Perio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C838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FCBC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A3D2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48FF" w:rsidRPr="005648FF" w14:paraId="2A17CB06" w14:textId="77777777" w:rsidTr="005648FF">
        <w:trPr>
          <w:trHeight w:val="12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EBF8D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Cause of ED Visit Based on Primary ICD 9/10 Cod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75E22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Coun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33D5B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Mean Opioid MME (mg/day) Month Prior to ED Visi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5A168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Mean Opioid MME (mg/day) Month During ED Visi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DC1FD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Mean Opioid MME (mg/day) Month After ED Visit</w:t>
            </w:r>
          </w:p>
        </w:tc>
      </w:tr>
      <w:tr w:rsidR="005648FF" w:rsidRPr="005648FF" w14:paraId="084E9E69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5CED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Cardiovascul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CF56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C49F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0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F250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44.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A5C7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39.3</w:t>
            </w:r>
          </w:p>
        </w:tc>
      </w:tr>
      <w:tr w:rsidR="005648FF" w:rsidRPr="005648FF" w14:paraId="4236C331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D0D3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Infe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0EB6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30B6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3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92BA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64.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D6E5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5.7</w:t>
            </w:r>
          </w:p>
        </w:tc>
      </w:tr>
      <w:tr w:rsidR="005648FF" w:rsidRPr="005648FF" w14:paraId="65C4FBC4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0AE3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Acute Inju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895E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D25B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68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ECE4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79.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95D0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75.4</w:t>
            </w:r>
          </w:p>
        </w:tc>
      </w:tr>
      <w:tr w:rsidR="005648FF" w:rsidRPr="005648FF" w14:paraId="41B1203C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78AD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Joint, Bone, or Muscular Iss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62F5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303C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79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68D4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84.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70BF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78.7</w:t>
            </w:r>
          </w:p>
        </w:tc>
      </w:tr>
      <w:tr w:rsidR="005648FF" w:rsidRPr="005648FF" w14:paraId="79071C5F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7743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Substance Use Disord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1A88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C167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58C6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49.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5AEE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35.2</w:t>
            </w:r>
          </w:p>
        </w:tc>
      </w:tr>
      <w:tr w:rsidR="005648FF" w:rsidRPr="005648FF" w14:paraId="119B3053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6665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Comorbid Condition or Miscellaneo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EA2A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0CF3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8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88E4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6.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58A9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0.5</w:t>
            </w:r>
          </w:p>
        </w:tc>
      </w:tr>
      <w:tr w:rsidR="005648FF" w:rsidRPr="005648FF" w14:paraId="426581F7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AD55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4CCD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33C8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5B4C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2BB4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A5AE0AA" w14:textId="77777777" w:rsidR="005648FF" w:rsidRDefault="005648FF">
      <w:r>
        <w:br w:type="page"/>
      </w:r>
    </w:p>
    <w:tbl>
      <w:tblPr>
        <w:tblW w:w="11729" w:type="dxa"/>
        <w:tblLook w:val="04A0" w:firstRow="1" w:lastRow="0" w:firstColumn="1" w:lastColumn="0" w:noHBand="0" w:noVBand="1"/>
      </w:tblPr>
      <w:tblGrid>
        <w:gridCol w:w="5000"/>
        <w:gridCol w:w="1240"/>
        <w:gridCol w:w="2120"/>
        <w:gridCol w:w="1780"/>
        <w:gridCol w:w="1589"/>
      </w:tblGrid>
      <w:tr w:rsidR="005648FF" w:rsidRPr="005648FF" w14:paraId="5EC7C37F" w14:textId="77777777" w:rsidTr="005648FF">
        <w:trPr>
          <w:trHeight w:val="30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B806" w14:textId="4FCCC0A6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 w:rsidR="002927DF">
              <w:rPr>
                <w:rFonts w:ascii="Calibri" w:eastAsia="Times New Roman" w:hAnsi="Calibri" w:cs="Calibri"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7:  </w:t>
            </w:r>
            <w:r w:rsidRPr="005648FF">
              <w:rPr>
                <w:rFonts w:ascii="Calibri" w:eastAsia="Times New Roman" w:hAnsi="Calibri" w:cs="Calibri"/>
                <w:color w:val="000000"/>
              </w:rPr>
              <w:t>Causes of Hospitalizations for Group 5 During the Outcome Perio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891C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C339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4990" w14:textId="77777777" w:rsidR="005648FF" w:rsidRPr="005648FF" w:rsidRDefault="005648FF" w:rsidP="0056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48FF" w:rsidRPr="005648FF" w14:paraId="02A1F4B2" w14:textId="77777777" w:rsidTr="005648FF">
        <w:trPr>
          <w:trHeight w:val="12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3C318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Cause of Hospitalization Based on Primary ICD 9/10 Cod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2F09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Coun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93266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Mean Opioid MME (mg/day) Month Prior to Hospitaliza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F73DC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Mean Opioid MME (mg/day) Month During Hospitalizat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C7BB0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48FF">
              <w:rPr>
                <w:rFonts w:ascii="Calibri" w:eastAsia="Times New Roman" w:hAnsi="Calibri" w:cs="Calibri"/>
                <w:b/>
                <w:bCs/>
                <w:color w:val="000000"/>
              </w:rPr>
              <w:t>Mean Opioid MME (mg/day) Month After Hospitalization</w:t>
            </w:r>
          </w:p>
        </w:tc>
      </w:tr>
      <w:tr w:rsidR="005648FF" w:rsidRPr="005648FF" w14:paraId="411BCE45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F768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Cardiovascul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00BC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26BB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35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A648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38.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E389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36.7</w:t>
            </w:r>
          </w:p>
        </w:tc>
      </w:tr>
      <w:tr w:rsidR="005648FF" w:rsidRPr="005648FF" w14:paraId="27693A1D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FC30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Infe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B673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1AAA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8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D122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49.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FC69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7.6</w:t>
            </w:r>
          </w:p>
        </w:tc>
      </w:tr>
      <w:tr w:rsidR="005648FF" w:rsidRPr="005648FF" w14:paraId="38B9CB97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2894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Joint, Bone, or Muscular Iss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7886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A6D0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64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5640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71.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A32D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66.0</w:t>
            </w:r>
          </w:p>
        </w:tc>
      </w:tr>
      <w:tr w:rsidR="005648FF" w:rsidRPr="005648FF" w14:paraId="7E5B5398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3C51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Acute Inju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CECF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BDCF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33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632C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45.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78EF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95.5</w:t>
            </w:r>
          </w:p>
        </w:tc>
      </w:tr>
      <w:tr w:rsidR="005648FF" w:rsidRPr="005648FF" w14:paraId="6B8D2DB3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E835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TKA Surgery Compl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E1A4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26BE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42E1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9551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47.0</w:t>
            </w:r>
          </w:p>
        </w:tc>
      </w:tr>
      <w:tr w:rsidR="005648FF" w:rsidRPr="005648FF" w14:paraId="493BBC93" w14:textId="77777777" w:rsidTr="005648FF">
        <w:trPr>
          <w:trHeight w:val="300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0DBC" w14:textId="77777777" w:rsidR="005648FF" w:rsidRPr="005648FF" w:rsidRDefault="005648FF" w:rsidP="0056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Comorbid Condition or Miscellaneo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B9BE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7CB2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68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AE3A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69.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C0C3" w14:textId="77777777" w:rsidR="005648FF" w:rsidRPr="005648FF" w:rsidRDefault="005648FF" w:rsidP="00564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8FF">
              <w:rPr>
                <w:rFonts w:ascii="Calibri" w:eastAsia="Times New Roman" w:hAnsi="Calibri" w:cs="Calibri"/>
                <w:color w:val="000000"/>
              </w:rPr>
              <w:t>56.0</w:t>
            </w:r>
          </w:p>
        </w:tc>
      </w:tr>
    </w:tbl>
    <w:p w14:paraId="25D1E047" w14:textId="77777777" w:rsidR="005648FF" w:rsidRDefault="005648FF"/>
    <w:sectPr w:rsidR="005648FF" w:rsidSect="00D64C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9503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AF1738E"/>
    <w:multiLevelType w:val="hybridMultilevel"/>
    <w:tmpl w:val="C39A83B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7D4FCD"/>
    <w:multiLevelType w:val="hybridMultilevel"/>
    <w:tmpl w:val="B80E5E8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545A08"/>
    <w:multiLevelType w:val="hybridMultilevel"/>
    <w:tmpl w:val="527CD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53714E"/>
    <w:multiLevelType w:val="hybridMultilevel"/>
    <w:tmpl w:val="84F8C874"/>
    <w:lvl w:ilvl="0" w:tplc="8D1AA8BE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38A210F"/>
    <w:multiLevelType w:val="hybridMultilevel"/>
    <w:tmpl w:val="72F0DE7A"/>
    <w:lvl w:ilvl="0" w:tplc="E0BAC942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  <w:color w:val="00000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972E9"/>
    <w:multiLevelType w:val="hybridMultilevel"/>
    <w:tmpl w:val="6CDC8DB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8C3FC8"/>
    <w:multiLevelType w:val="hybridMultilevel"/>
    <w:tmpl w:val="47CCDDF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385FB7"/>
    <w:multiLevelType w:val="hybridMultilevel"/>
    <w:tmpl w:val="72F0DE7A"/>
    <w:lvl w:ilvl="0" w:tplc="E0BAC942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  <w:color w:val="00000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A64B0C"/>
    <w:multiLevelType w:val="hybridMultilevel"/>
    <w:tmpl w:val="84A42FA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4027F4C"/>
    <w:multiLevelType w:val="hybridMultilevel"/>
    <w:tmpl w:val="9C2A61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4E529B"/>
    <w:multiLevelType w:val="hybridMultilevel"/>
    <w:tmpl w:val="DD4E79D8"/>
    <w:lvl w:ilvl="0" w:tplc="FFFFFFFF">
      <w:start w:val="1"/>
      <w:numFmt w:val="decimal"/>
      <w:lvlText w:val="%1."/>
      <w:lvlJc w:val="left"/>
      <w:pPr>
        <w:ind w:left="1080" w:hanging="72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4A3BAE"/>
    <w:multiLevelType w:val="hybridMultilevel"/>
    <w:tmpl w:val="24BCA3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991239"/>
    <w:multiLevelType w:val="hybridMultilevel"/>
    <w:tmpl w:val="B1E40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4303F7"/>
    <w:multiLevelType w:val="hybridMultilevel"/>
    <w:tmpl w:val="24BCA3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E83F69"/>
    <w:multiLevelType w:val="hybridMultilevel"/>
    <w:tmpl w:val="24BCA3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EC30AE"/>
    <w:multiLevelType w:val="hybridMultilevel"/>
    <w:tmpl w:val="99BAF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8478D0"/>
    <w:multiLevelType w:val="multilevel"/>
    <w:tmpl w:val="1696FED4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23506D4"/>
    <w:multiLevelType w:val="hybridMultilevel"/>
    <w:tmpl w:val="27067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A76376"/>
    <w:multiLevelType w:val="hybridMultilevel"/>
    <w:tmpl w:val="D85858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6D7109"/>
    <w:multiLevelType w:val="hybridMultilevel"/>
    <w:tmpl w:val="8E86375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BD5562E"/>
    <w:multiLevelType w:val="hybridMultilevel"/>
    <w:tmpl w:val="E06A037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5830DA6"/>
    <w:multiLevelType w:val="hybridMultilevel"/>
    <w:tmpl w:val="24BCA3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C60E96"/>
    <w:multiLevelType w:val="hybridMultilevel"/>
    <w:tmpl w:val="960E1F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684848"/>
    <w:multiLevelType w:val="hybridMultilevel"/>
    <w:tmpl w:val="72F0DE7A"/>
    <w:lvl w:ilvl="0" w:tplc="E0BAC942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  <w:color w:val="00000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3802A3"/>
    <w:multiLevelType w:val="hybridMultilevel"/>
    <w:tmpl w:val="BE380F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18"/>
  </w:num>
  <w:num w:numId="4">
    <w:abstractNumId w:val="3"/>
  </w:num>
  <w:num w:numId="5">
    <w:abstractNumId w:val="0"/>
  </w:num>
  <w:num w:numId="6">
    <w:abstractNumId w:val="17"/>
  </w:num>
  <w:num w:numId="7">
    <w:abstractNumId w:val="14"/>
  </w:num>
  <w:num w:numId="8">
    <w:abstractNumId w:val="25"/>
  </w:num>
  <w:num w:numId="9">
    <w:abstractNumId w:val="22"/>
  </w:num>
  <w:num w:numId="10">
    <w:abstractNumId w:val="15"/>
  </w:num>
  <w:num w:numId="11">
    <w:abstractNumId w:val="12"/>
  </w:num>
  <w:num w:numId="12">
    <w:abstractNumId w:val="16"/>
  </w:num>
  <w:num w:numId="13">
    <w:abstractNumId w:val="19"/>
  </w:num>
  <w:num w:numId="14">
    <w:abstractNumId w:val="11"/>
  </w:num>
  <w:num w:numId="15">
    <w:abstractNumId w:val="2"/>
  </w:num>
  <w:num w:numId="16">
    <w:abstractNumId w:val="10"/>
  </w:num>
  <w:num w:numId="17">
    <w:abstractNumId w:val="5"/>
  </w:num>
  <w:num w:numId="18">
    <w:abstractNumId w:val="8"/>
  </w:num>
  <w:num w:numId="19">
    <w:abstractNumId w:val="24"/>
  </w:num>
  <w:num w:numId="20">
    <w:abstractNumId w:val="23"/>
  </w:num>
  <w:num w:numId="21">
    <w:abstractNumId w:val="6"/>
  </w:num>
  <w:num w:numId="22">
    <w:abstractNumId w:val="20"/>
  </w:num>
  <w:num w:numId="23">
    <w:abstractNumId w:val="1"/>
  </w:num>
  <w:num w:numId="24">
    <w:abstractNumId w:val="21"/>
  </w:num>
  <w:num w:numId="25">
    <w:abstractNumId w:val="9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CB1"/>
    <w:rsid w:val="002927DF"/>
    <w:rsid w:val="005648FF"/>
    <w:rsid w:val="00626954"/>
    <w:rsid w:val="007832F0"/>
    <w:rsid w:val="00A63997"/>
    <w:rsid w:val="00AE266D"/>
    <w:rsid w:val="00D64CB1"/>
    <w:rsid w:val="00E8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DC554"/>
  <w15:chartTrackingRefBased/>
  <w15:docId w15:val="{5C702D52-95FF-4503-9178-B3565D7A5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CB1"/>
    <w:pPr>
      <w:spacing w:after="200" w:line="276" w:lineRule="auto"/>
    </w:pPr>
  </w:style>
  <w:style w:type="paragraph" w:styleId="Heading1">
    <w:name w:val="heading 1"/>
    <w:basedOn w:val="Normal"/>
    <w:link w:val="Heading1Char"/>
    <w:qFormat/>
    <w:rsid w:val="00D64C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D64CB1"/>
    <w:pPr>
      <w:spacing w:after="0" w:line="240" w:lineRule="auto"/>
      <w:outlineLvl w:val="1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unhideWhenUsed/>
    <w:qFormat/>
    <w:rsid w:val="00D64CB1"/>
    <w:pPr>
      <w:spacing w:after="0" w:line="480" w:lineRule="auto"/>
      <w:outlineLvl w:val="2"/>
    </w:pPr>
    <w:rPr>
      <w:rFonts w:ascii="Arial" w:hAnsi="Arial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D64CB1"/>
    <w:pPr>
      <w:spacing w:after="0" w:line="480" w:lineRule="auto"/>
      <w:ind w:left="0"/>
      <w:outlineLvl w:val="3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4CB1"/>
    <w:pPr>
      <w:ind w:left="720"/>
      <w:contextualSpacing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rsid w:val="00D64CB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D64CB1"/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rsid w:val="00D64CB1"/>
    <w:rPr>
      <w:rFonts w:ascii="Arial" w:hAnsi="Arial"/>
    </w:rPr>
  </w:style>
  <w:style w:type="character" w:customStyle="1" w:styleId="Heading4Char">
    <w:name w:val="Heading 4 Char"/>
    <w:basedOn w:val="DefaultParagraphFont"/>
    <w:link w:val="Heading4"/>
    <w:uiPriority w:val="9"/>
    <w:rsid w:val="00D64CB1"/>
    <w:rPr>
      <w:rFonts w:ascii="Arial" w:eastAsiaTheme="minorEastAsia" w:hAnsi="Arial" w:cs="Arial"/>
    </w:rPr>
  </w:style>
  <w:style w:type="paragraph" w:styleId="PlainText">
    <w:name w:val="Plain Text"/>
    <w:basedOn w:val="Normal"/>
    <w:link w:val="PlainTextChar"/>
    <w:uiPriority w:val="99"/>
    <w:unhideWhenUsed/>
    <w:rsid w:val="00D64CB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4CB1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D64CB1"/>
    <w:pPr>
      <w:spacing w:after="0"/>
      <w:jc w:val="center"/>
    </w:pPr>
    <w:rPr>
      <w:rFonts w:ascii="Calibri" w:hAnsi="Calibri" w:cs="Calibri"/>
      <w:noProof/>
      <w:szCs w:val="21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D64CB1"/>
    <w:rPr>
      <w:rFonts w:ascii="Calibri" w:hAnsi="Calibri" w:cs="Calibri"/>
      <w:noProof/>
      <w:szCs w:val="21"/>
    </w:rPr>
  </w:style>
  <w:style w:type="paragraph" w:customStyle="1" w:styleId="EndNoteBibliography">
    <w:name w:val="EndNote Bibliography"/>
    <w:basedOn w:val="Normal"/>
    <w:link w:val="EndNoteBibliographyChar"/>
    <w:rsid w:val="00D64CB1"/>
    <w:pPr>
      <w:spacing w:line="240" w:lineRule="auto"/>
    </w:pPr>
    <w:rPr>
      <w:rFonts w:ascii="Calibri" w:hAnsi="Calibri" w:cs="Calibri"/>
      <w:noProof/>
      <w:szCs w:val="21"/>
    </w:rPr>
  </w:style>
  <w:style w:type="character" w:customStyle="1" w:styleId="EndNoteBibliographyChar">
    <w:name w:val="EndNote Bibliography Char"/>
    <w:basedOn w:val="PlainTextChar"/>
    <w:link w:val="EndNoteBibliography"/>
    <w:rsid w:val="00D64CB1"/>
    <w:rPr>
      <w:rFonts w:ascii="Calibri" w:hAnsi="Calibri" w:cs="Calibri"/>
      <w:noProof/>
      <w:szCs w:val="21"/>
    </w:rPr>
  </w:style>
  <w:style w:type="character" w:styleId="Hyperlink">
    <w:name w:val="Hyperlink"/>
    <w:basedOn w:val="DefaultParagraphFont"/>
    <w:uiPriority w:val="99"/>
    <w:unhideWhenUsed/>
    <w:rsid w:val="00D64CB1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D64CB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2hwztce1zkwqjyzgqxpmay">
    <w:name w:val="_2hwztce1zkwqjyzgqxpmay"/>
    <w:basedOn w:val="DefaultParagraphFont"/>
    <w:rsid w:val="00D64CB1"/>
  </w:style>
  <w:style w:type="paragraph" w:styleId="BalloonText">
    <w:name w:val="Balloon Text"/>
    <w:basedOn w:val="Normal"/>
    <w:link w:val="BalloonTextChar"/>
    <w:uiPriority w:val="99"/>
    <w:semiHidden/>
    <w:unhideWhenUsed/>
    <w:rsid w:val="00D64C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C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64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C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C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C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CB1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D64CB1"/>
  </w:style>
  <w:style w:type="paragraph" w:styleId="Caption">
    <w:name w:val="caption"/>
    <w:basedOn w:val="Normal"/>
    <w:next w:val="Normal"/>
    <w:uiPriority w:val="35"/>
    <w:unhideWhenUsed/>
    <w:qFormat/>
    <w:rsid w:val="00D64CB1"/>
    <w:pPr>
      <w:spacing w:line="360" w:lineRule="auto"/>
      <w:jc w:val="center"/>
    </w:pPr>
    <w:rPr>
      <w:rFonts w:ascii="Arial" w:hAnsi="Arial"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D64CB1"/>
    <w:pPr>
      <w:tabs>
        <w:tab w:val="center" w:pos="4680"/>
        <w:tab w:val="right" w:pos="9360"/>
      </w:tabs>
      <w:spacing w:after="0" w:line="48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D64CB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64CB1"/>
    <w:pPr>
      <w:tabs>
        <w:tab w:val="center" w:pos="4680"/>
        <w:tab w:val="right" w:pos="9360"/>
      </w:tabs>
      <w:spacing w:after="0" w:line="48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D64CB1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D64CB1"/>
    <w:pPr>
      <w:spacing w:before="100" w:beforeAutospacing="1" w:after="100" w:afterAutospacing="1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64CB1"/>
    <w:pPr>
      <w:spacing w:after="0" w:line="48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4CB1"/>
    <w:rPr>
      <w:color w:val="808080"/>
    </w:rPr>
  </w:style>
  <w:style w:type="numbering" w:customStyle="1" w:styleId="NoList11">
    <w:name w:val="No List11"/>
    <w:next w:val="NoList"/>
    <w:uiPriority w:val="99"/>
    <w:semiHidden/>
    <w:unhideWhenUsed/>
    <w:rsid w:val="00D64CB1"/>
  </w:style>
  <w:style w:type="table" w:customStyle="1" w:styleId="TableGrid1">
    <w:name w:val="Table Grid1"/>
    <w:basedOn w:val="TableNormal"/>
    <w:next w:val="TableGrid"/>
    <w:uiPriority w:val="59"/>
    <w:rsid w:val="00D64CB1"/>
    <w:pPr>
      <w:spacing w:after="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EquationSection">
    <w:name w:val="MTEquationSection"/>
    <w:basedOn w:val="DefaultParagraphFont"/>
    <w:rsid w:val="00D64CB1"/>
    <w:rPr>
      <w:rFonts w:ascii="Arial" w:hAnsi="Arial" w:cs="Arial"/>
      <w:vanish/>
      <w:color w:val="FF0000"/>
      <w:sz w:val="24"/>
      <w:szCs w:val="24"/>
      <w:u w:val="single"/>
    </w:rPr>
  </w:style>
  <w:style w:type="paragraph" w:customStyle="1" w:styleId="MTDisplayEquation">
    <w:name w:val="MTDisplayEquation"/>
    <w:basedOn w:val="Normal"/>
    <w:next w:val="Normal"/>
    <w:link w:val="MTDisplayEquationChar"/>
    <w:rsid w:val="00D64CB1"/>
    <w:pPr>
      <w:tabs>
        <w:tab w:val="center" w:pos="5000"/>
        <w:tab w:val="right" w:pos="10000"/>
      </w:tabs>
      <w:spacing w:after="0" w:line="480" w:lineRule="auto"/>
    </w:pPr>
    <w:rPr>
      <w:rFonts w:ascii="Arial" w:hAnsi="Arial"/>
    </w:rPr>
  </w:style>
  <w:style w:type="character" w:customStyle="1" w:styleId="MTDisplayEquationChar">
    <w:name w:val="MTDisplayEquation Char"/>
    <w:basedOn w:val="DefaultParagraphFont"/>
    <w:link w:val="MTDisplayEquation"/>
    <w:rsid w:val="00D64CB1"/>
    <w:rPr>
      <w:rFonts w:ascii="Arial" w:hAnsi="Arial"/>
    </w:rPr>
  </w:style>
  <w:style w:type="table" w:customStyle="1" w:styleId="TableGrid11">
    <w:name w:val="Table Grid11"/>
    <w:basedOn w:val="TableNormal"/>
    <w:next w:val="TableGrid"/>
    <w:uiPriority w:val="59"/>
    <w:rsid w:val="00D64CB1"/>
    <w:pPr>
      <w:spacing w:after="0" w:line="48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64CB1"/>
    <w:pPr>
      <w:spacing w:after="0" w:line="48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64CB1"/>
  </w:style>
  <w:style w:type="table" w:customStyle="1" w:styleId="TableGrid3">
    <w:name w:val="Table Grid3"/>
    <w:basedOn w:val="TableNormal"/>
    <w:next w:val="TableGrid"/>
    <w:uiPriority w:val="59"/>
    <w:rsid w:val="00D64CB1"/>
    <w:pPr>
      <w:spacing w:after="0" w:line="48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64CB1"/>
    <w:pPr>
      <w:spacing w:after="0" w:line="48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64CB1"/>
    <w:pPr>
      <w:spacing w:after="0" w:line="48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D64CB1"/>
    <w:pPr>
      <w:spacing w:after="0" w:line="48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D64CB1"/>
    <w:pPr>
      <w:spacing w:after="100" w:line="480" w:lineRule="auto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D64CB1"/>
    <w:pPr>
      <w:framePr w:wrap="around" w:vAnchor="text" w:hAnchor="text" w:y="1"/>
      <w:tabs>
        <w:tab w:val="right" w:leader="dot" w:pos="8630"/>
      </w:tabs>
      <w:spacing w:after="100" w:line="240" w:lineRule="auto"/>
      <w:ind w:left="100" w:hanging="10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unhideWhenUsed/>
    <w:rsid w:val="00D64CB1"/>
    <w:pPr>
      <w:spacing w:after="100" w:line="480" w:lineRule="auto"/>
      <w:ind w:left="440"/>
    </w:pPr>
    <w:rPr>
      <w:rFonts w:ascii="Arial" w:hAnsi="Arial"/>
    </w:rPr>
  </w:style>
  <w:style w:type="paragraph" w:styleId="Title">
    <w:name w:val="Title"/>
    <w:basedOn w:val="Normal"/>
    <w:link w:val="TitleChar"/>
    <w:qFormat/>
    <w:rsid w:val="00D64CB1"/>
    <w:pPr>
      <w:spacing w:after="300"/>
    </w:pPr>
    <w:rPr>
      <w:color w:val="17365D"/>
      <w:sz w:val="52"/>
    </w:rPr>
  </w:style>
  <w:style w:type="character" w:customStyle="1" w:styleId="TitleChar">
    <w:name w:val="Title Char"/>
    <w:basedOn w:val="DefaultParagraphFont"/>
    <w:link w:val="Title"/>
    <w:rsid w:val="00D64CB1"/>
    <w:rPr>
      <w:color w:val="17365D"/>
      <w:sz w:val="52"/>
    </w:rPr>
  </w:style>
  <w:style w:type="paragraph" w:styleId="Subtitle">
    <w:name w:val="Subtitle"/>
    <w:basedOn w:val="Normal"/>
    <w:link w:val="SubtitleChar"/>
    <w:qFormat/>
    <w:rsid w:val="00D64CB1"/>
    <w:rPr>
      <w:i/>
      <w:color w:val="4F81BD"/>
      <w:sz w:val="24"/>
    </w:rPr>
  </w:style>
  <w:style w:type="character" w:customStyle="1" w:styleId="SubtitleChar">
    <w:name w:val="Subtitle Char"/>
    <w:basedOn w:val="DefaultParagraphFont"/>
    <w:link w:val="Subtitle"/>
    <w:rsid w:val="00D64CB1"/>
    <w:rPr>
      <w:i/>
      <w:color w:val="4F81BD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64CB1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64CB1"/>
    <w:rPr>
      <w:bCs/>
    </w:rPr>
  </w:style>
  <w:style w:type="numbering" w:styleId="111111">
    <w:name w:val="Outline List 2"/>
    <w:basedOn w:val="NoList"/>
    <w:uiPriority w:val="99"/>
    <w:semiHidden/>
    <w:unhideWhenUsed/>
    <w:rsid w:val="00D64CB1"/>
    <w:pPr>
      <w:numPr>
        <w:numId w:val="6"/>
      </w:numPr>
    </w:pPr>
  </w:style>
  <w:style w:type="paragraph" w:styleId="NoSpacing">
    <w:name w:val="No Spacing"/>
    <w:uiPriority w:val="1"/>
    <w:qFormat/>
    <w:rsid w:val="00D64CB1"/>
    <w:pPr>
      <w:spacing w:after="0" w:line="480" w:lineRule="auto"/>
    </w:pPr>
    <w:rPr>
      <w:rFonts w:ascii="Arial" w:hAnsi="Aria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4CB1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ja-JP"/>
    </w:rPr>
  </w:style>
  <w:style w:type="paragraph" w:styleId="Revision">
    <w:name w:val="Revision"/>
    <w:hidden/>
    <w:uiPriority w:val="99"/>
    <w:semiHidden/>
    <w:rsid w:val="00D64CB1"/>
    <w:pPr>
      <w:spacing w:after="0" w:line="240" w:lineRule="auto"/>
    </w:pPr>
  </w:style>
  <w:style w:type="paragraph" w:customStyle="1" w:styleId="xxmsonormal">
    <w:name w:val="xxmsonormal"/>
    <w:basedOn w:val="Normal"/>
    <w:rsid w:val="00D64C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41">
    <w:name w:val="Plain Table 41"/>
    <w:basedOn w:val="TableNormal"/>
    <w:uiPriority w:val="44"/>
    <w:rsid w:val="00D64C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D64C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D64C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64C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font6">
    <w:name w:val="font6"/>
    <w:basedOn w:val="Normal"/>
    <w:rsid w:val="00D64CB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D64C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xl68">
    <w:name w:val="xl68"/>
    <w:basedOn w:val="Normal"/>
    <w:rsid w:val="00D64C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D64C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0">
    <w:name w:val="xl70"/>
    <w:basedOn w:val="Normal"/>
    <w:rsid w:val="00D64CB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D64CB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D64CB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D64C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D64C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75">
    <w:name w:val="xl75"/>
    <w:basedOn w:val="Normal"/>
    <w:rsid w:val="00D64CB1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D64CB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D64CB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D64CB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D64CB1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D64CB1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D64CB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D64CB1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3">
    <w:name w:val="xl83"/>
    <w:basedOn w:val="Normal"/>
    <w:rsid w:val="00D64CB1"/>
    <w:pPr>
      <w:pBdr>
        <w:bottom w:val="single" w:sz="8" w:space="0" w:color="CEDAE4"/>
        <w:right w:val="single" w:sz="8" w:space="0" w:color="CEDAE4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4">
    <w:name w:val="xl84"/>
    <w:basedOn w:val="Normal"/>
    <w:rsid w:val="00D64CB1"/>
    <w:pPr>
      <w:pBdr>
        <w:bottom w:val="single" w:sz="8" w:space="0" w:color="7F9DB9"/>
        <w:right w:val="single" w:sz="8" w:space="0" w:color="CEDAE4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5">
    <w:name w:val="xl85"/>
    <w:basedOn w:val="Normal"/>
    <w:rsid w:val="00D64CB1"/>
    <w:pPr>
      <w:pBdr>
        <w:bottom w:val="single" w:sz="8" w:space="0" w:color="7F9DB9"/>
        <w:right w:val="single" w:sz="8" w:space="0" w:color="7F9DB9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6">
    <w:name w:val="xl86"/>
    <w:basedOn w:val="Normal"/>
    <w:rsid w:val="00D64CB1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7">
    <w:name w:val="xl87"/>
    <w:basedOn w:val="Normal"/>
    <w:rsid w:val="00D64CB1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8">
    <w:name w:val="xl88"/>
    <w:basedOn w:val="Normal"/>
    <w:rsid w:val="00D64CB1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9">
    <w:name w:val="xl89"/>
    <w:basedOn w:val="Normal"/>
    <w:rsid w:val="00D64CB1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0">
    <w:name w:val="xl90"/>
    <w:basedOn w:val="Normal"/>
    <w:rsid w:val="00D64CB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1">
    <w:name w:val="xl91"/>
    <w:basedOn w:val="Normal"/>
    <w:rsid w:val="00D64CB1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2">
    <w:name w:val="xl92"/>
    <w:basedOn w:val="Normal"/>
    <w:rsid w:val="00D64CB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3">
    <w:name w:val="xl93"/>
    <w:basedOn w:val="Normal"/>
    <w:rsid w:val="00D64CB1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4">
    <w:name w:val="xl94"/>
    <w:basedOn w:val="Normal"/>
    <w:rsid w:val="00D64CB1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5">
    <w:name w:val="xl95"/>
    <w:basedOn w:val="Normal"/>
    <w:rsid w:val="00D64CB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6">
    <w:name w:val="xl96"/>
    <w:basedOn w:val="Normal"/>
    <w:rsid w:val="00D64CB1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7">
    <w:name w:val="xl97"/>
    <w:basedOn w:val="Normal"/>
    <w:rsid w:val="00D64CB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8">
    <w:name w:val="xl98"/>
    <w:basedOn w:val="Normal"/>
    <w:rsid w:val="00D64C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9">
    <w:name w:val="xl99"/>
    <w:basedOn w:val="Normal"/>
    <w:rsid w:val="00D64CB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0">
    <w:name w:val="xl100"/>
    <w:basedOn w:val="Normal"/>
    <w:rsid w:val="00D64CB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1">
    <w:name w:val="xl101"/>
    <w:basedOn w:val="Normal"/>
    <w:rsid w:val="00D64CB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2">
    <w:name w:val="xl102"/>
    <w:basedOn w:val="Normal"/>
    <w:rsid w:val="00D64CB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3">
    <w:name w:val="xl103"/>
    <w:basedOn w:val="Normal"/>
    <w:rsid w:val="00D64CB1"/>
    <w:pPr>
      <w:pBdr>
        <w:top w:val="single" w:sz="4" w:space="0" w:color="auto"/>
        <w:bottom w:val="single" w:sz="8" w:space="0" w:color="7F9DB9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4">
    <w:name w:val="xl104"/>
    <w:basedOn w:val="Normal"/>
    <w:rsid w:val="00D64CB1"/>
    <w:pPr>
      <w:pBdr>
        <w:bottom w:val="single" w:sz="8" w:space="0" w:color="7F9DB9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5">
    <w:name w:val="xl105"/>
    <w:basedOn w:val="Normal"/>
    <w:rsid w:val="00D64CB1"/>
    <w:pPr>
      <w:pBdr>
        <w:top w:val="single" w:sz="4" w:space="0" w:color="auto"/>
        <w:left w:val="single" w:sz="4" w:space="9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6">
    <w:name w:val="xl106"/>
    <w:basedOn w:val="Normal"/>
    <w:rsid w:val="00D64CB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7">
    <w:name w:val="xl107"/>
    <w:basedOn w:val="Normal"/>
    <w:rsid w:val="00D64CB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8">
    <w:name w:val="xl108"/>
    <w:basedOn w:val="Normal"/>
    <w:rsid w:val="00D64CB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9">
    <w:name w:val="xl109"/>
    <w:basedOn w:val="Normal"/>
    <w:rsid w:val="00D64CB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0">
    <w:name w:val="xl110"/>
    <w:basedOn w:val="Normal"/>
    <w:rsid w:val="00D64CB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1">
    <w:name w:val="xl111"/>
    <w:basedOn w:val="Normal"/>
    <w:rsid w:val="00D64CB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2">
    <w:name w:val="xl112"/>
    <w:basedOn w:val="Normal"/>
    <w:rsid w:val="00D64CB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3">
    <w:name w:val="xl113"/>
    <w:basedOn w:val="Normal"/>
    <w:rsid w:val="00D64CB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4">
    <w:name w:val="xl114"/>
    <w:basedOn w:val="Normal"/>
    <w:rsid w:val="00D64CB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5">
    <w:name w:val="xl115"/>
    <w:basedOn w:val="Normal"/>
    <w:rsid w:val="00D64CB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6">
    <w:name w:val="xl116"/>
    <w:basedOn w:val="Normal"/>
    <w:rsid w:val="00D64CB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7">
    <w:name w:val="xl117"/>
    <w:basedOn w:val="Normal"/>
    <w:rsid w:val="00D64CB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8">
    <w:name w:val="xl118"/>
    <w:basedOn w:val="Normal"/>
    <w:rsid w:val="00D64CB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9">
    <w:name w:val="xl119"/>
    <w:basedOn w:val="Normal"/>
    <w:rsid w:val="00D64CB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0">
    <w:name w:val="xl120"/>
    <w:basedOn w:val="Normal"/>
    <w:rsid w:val="00D64C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1">
    <w:name w:val="xl121"/>
    <w:basedOn w:val="Normal"/>
    <w:rsid w:val="00D64CB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2">
    <w:name w:val="xl122"/>
    <w:basedOn w:val="Normal"/>
    <w:rsid w:val="00D64CB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3">
    <w:name w:val="xl123"/>
    <w:basedOn w:val="Normal"/>
    <w:rsid w:val="00D64CB1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4">
    <w:name w:val="xl124"/>
    <w:basedOn w:val="Normal"/>
    <w:rsid w:val="00D64C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5">
    <w:name w:val="xl125"/>
    <w:basedOn w:val="Normal"/>
    <w:rsid w:val="00D64CB1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6">
    <w:name w:val="xl126"/>
    <w:basedOn w:val="Normal"/>
    <w:rsid w:val="00D64CB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7">
    <w:name w:val="xl127"/>
    <w:basedOn w:val="Normal"/>
    <w:rsid w:val="00D64CB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8">
    <w:name w:val="xl128"/>
    <w:basedOn w:val="Normal"/>
    <w:rsid w:val="00D64CB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9">
    <w:name w:val="xl129"/>
    <w:basedOn w:val="Normal"/>
    <w:rsid w:val="00D64CB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30">
    <w:name w:val="xl130"/>
    <w:basedOn w:val="Normal"/>
    <w:rsid w:val="00D64CB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31">
    <w:name w:val="xl131"/>
    <w:basedOn w:val="Normal"/>
    <w:rsid w:val="00D64CB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32">
    <w:name w:val="xl132"/>
    <w:basedOn w:val="Normal"/>
    <w:rsid w:val="00D64CB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33">
    <w:name w:val="xl133"/>
    <w:basedOn w:val="Normal"/>
    <w:rsid w:val="00D64CB1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34">
    <w:name w:val="xl134"/>
    <w:basedOn w:val="Normal"/>
    <w:rsid w:val="00D64CB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35">
    <w:name w:val="xl135"/>
    <w:basedOn w:val="Normal"/>
    <w:rsid w:val="00D64CB1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36">
    <w:name w:val="xl136"/>
    <w:basedOn w:val="Normal"/>
    <w:rsid w:val="00D64CB1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37">
    <w:name w:val="xl137"/>
    <w:basedOn w:val="Normal"/>
    <w:rsid w:val="00D64CB1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38">
    <w:name w:val="xl138"/>
    <w:basedOn w:val="Normal"/>
    <w:rsid w:val="00D64CB1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39">
    <w:name w:val="xl139"/>
    <w:basedOn w:val="Normal"/>
    <w:rsid w:val="00D64CB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40">
    <w:name w:val="xl140"/>
    <w:basedOn w:val="Normal"/>
    <w:rsid w:val="00D64CB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41">
    <w:name w:val="xl141"/>
    <w:basedOn w:val="Normal"/>
    <w:rsid w:val="00D64CB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42">
    <w:name w:val="xl142"/>
    <w:basedOn w:val="Normal"/>
    <w:rsid w:val="00D64CB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43">
    <w:name w:val="xl143"/>
    <w:basedOn w:val="Normal"/>
    <w:rsid w:val="00D64CB1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44">
    <w:name w:val="xl144"/>
    <w:basedOn w:val="Normal"/>
    <w:rsid w:val="00D64CB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45">
    <w:name w:val="xl145"/>
    <w:basedOn w:val="Normal"/>
    <w:rsid w:val="00D64CB1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46">
    <w:name w:val="xl146"/>
    <w:basedOn w:val="Normal"/>
    <w:rsid w:val="00D64CB1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47">
    <w:name w:val="xl147"/>
    <w:basedOn w:val="Normal"/>
    <w:rsid w:val="00D64CB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48">
    <w:name w:val="xl148"/>
    <w:basedOn w:val="Normal"/>
    <w:rsid w:val="00D64CB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64CB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64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9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9</Words>
  <Characters>1703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s, Haley</dc:creator>
  <cp:keywords/>
  <dc:description/>
  <cp:lastModifiedBy>Victor,Maria Flora</cp:lastModifiedBy>
  <cp:revision>2</cp:revision>
  <dcterms:created xsi:type="dcterms:W3CDTF">2022-03-23T11:36:00Z</dcterms:created>
  <dcterms:modified xsi:type="dcterms:W3CDTF">2022-03-23T11:36:00Z</dcterms:modified>
</cp:coreProperties>
</file>